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AD6FB" w14:textId="77777777" w:rsidR="007D1E84" w:rsidRDefault="007D1E84"/>
    <w:p w14:paraId="51BB7B6D" w14:textId="2CF3F260" w:rsidR="009E6E7F" w:rsidRPr="009E6E7F" w:rsidRDefault="009E6E7F" w:rsidP="009E6E7F">
      <w:pPr>
        <w:pStyle w:val="ListParagraph"/>
        <w:spacing w:before="80" w:after="0" w:line="240" w:lineRule="auto"/>
        <w:ind w:left="0"/>
        <w:contextualSpacing w:val="0"/>
        <w:jc w:val="both"/>
        <w:rPr>
          <w:rFonts w:asciiTheme="majorBidi" w:hAnsiTheme="majorBidi" w:cstheme="majorBidi"/>
          <w:color w:val="000000" w:themeColor="text1"/>
          <w:kern w:val="0"/>
          <w:sz w:val="20"/>
          <w:szCs w:val="20"/>
          <w14:ligatures w14:val="none"/>
        </w:rPr>
      </w:pPr>
      <w:r w:rsidRPr="009E6E7F">
        <w:rPr>
          <w:rFonts w:asciiTheme="majorBidi" w:hAnsiTheme="majorBidi" w:cstheme="majorBidi"/>
          <w:color w:val="000000" w:themeColor="text1"/>
          <w:kern w:val="0"/>
          <w:sz w:val="20"/>
          <w:szCs w:val="20"/>
          <w14:ligatures w14:val="none"/>
        </w:rPr>
        <w:t>Table S1: Distribution of the study sample per department</w:t>
      </w:r>
    </w:p>
    <w:tbl>
      <w:tblPr>
        <w:tblStyle w:val="TableGrid"/>
        <w:tblW w:w="3865" w:type="dxa"/>
        <w:tblInd w:w="-5" w:type="dxa"/>
        <w:tblLook w:val="0000" w:firstRow="0" w:lastRow="0" w:firstColumn="0" w:lastColumn="0" w:noHBand="0" w:noVBand="0"/>
      </w:tblPr>
      <w:tblGrid>
        <w:gridCol w:w="2064"/>
        <w:gridCol w:w="810"/>
        <w:gridCol w:w="991"/>
      </w:tblGrid>
      <w:tr w:rsidR="009E6E7F" w:rsidRPr="001C36D6" w14:paraId="4333E763" w14:textId="77777777" w:rsidTr="003F73EB">
        <w:tc>
          <w:tcPr>
            <w:tcW w:w="2670" w:type="pct"/>
            <w:vMerge w:val="restart"/>
          </w:tcPr>
          <w:p w14:paraId="207AF6B7" w14:textId="77777777" w:rsidR="009E6E7F" w:rsidRPr="001C36D6" w:rsidRDefault="009E6E7F" w:rsidP="003F73EB">
            <w:pPr>
              <w:pStyle w:val="ListParagraph"/>
              <w:spacing w:before="80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epartment Name</w:t>
            </w:r>
          </w:p>
        </w:tc>
        <w:tc>
          <w:tcPr>
            <w:tcW w:w="2330" w:type="pct"/>
            <w:gridSpan w:val="2"/>
          </w:tcPr>
          <w:p w14:paraId="28579676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 participants (n=</w:t>
            </w: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3)</w:t>
            </w:r>
          </w:p>
        </w:tc>
      </w:tr>
      <w:tr w:rsidR="009E6E7F" w:rsidRPr="001C36D6" w14:paraId="4300F361" w14:textId="77777777" w:rsidTr="003F73EB">
        <w:tc>
          <w:tcPr>
            <w:tcW w:w="2670" w:type="pct"/>
            <w:vMerge/>
          </w:tcPr>
          <w:p w14:paraId="3940957C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48" w:type="pct"/>
          </w:tcPr>
          <w:p w14:paraId="7DB38BB0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82" w:type="pct"/>
          </w:tcPr>
          <w:p w14:paraId="6C02D060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9E6E7F" w:rsidRPr="001C36D6" w14:paraId="20377BB5" w14:textId="77777777" w:rsidTr="003F73EB">
        <w:tc>
          <w:tcPr>
            <w:tcW w:w="2670" w:type="pct"/>
          </w:tcPr>
          <w:p w14:paraId="1685977F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patient</w:t>
            </w:r>
          </w:p>
        </w:tc>
        <w:tc>
          <w:tcPr>
            <w:tcW w:w="1048" w:type="pct"/>
          </w:tcPr>
          <w:p w14:paraId="1E11B303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1282" w:type="pct"/>
          </w:tcPr>
          <w:p w14:paraId="280D45B2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.9</w:t>
            </w:r>
          </w:p>
        </w:tc>
      </w:tr>
      <w:tr w:rsidR="009E6E7F" w:rsidRPr="001C36D6" w14:paraId="7933C81D" w14:textId="77777777" w:rsidTr="003F73EB">
        <w:tc>
          <w:tcPr>
            <w:tcW w:w="2670" w:type="pct"/>
          </w:tcPr>
          <w:p w14:paraId="0B919185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utpatien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8" w:type="pct"/>
          </w:tcPr>
          <w:p w14:paraId="6A8848B8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1282" w:type="pct"/>
          </w:tcPr>
          <w:p w14:paraId="095ABDE6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5</w:t>
            </w:r>
          </w:p>
        </w:tc>
      </w:tr>
      <w:tr w:rsidR="009E6E7F" w:rsidRPr="001C36D6" w14:paraId="03544774" w14:textId="77777777" w:rsidTr="003F73EB">
        <w:tc>
          <w:tcPr>
            <w:tcW w:w="2670" w:type="pct"/>
          </w:tcPr>
          <w:p w14:paraId="5290FD24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rgency department</w:t>
            </w:r>
          </w:p>
        </w:tc>
        <w:tc>
          <w:tcPr>
            <w:tcW w:w="1048" w:type="pct"/>
          </w:tcPr>
          <w:p w14:paraId="1F4C2A9E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282" w:type="pct"/>
          </w:tcPr>
          <w:p w14:paraId="480BAF63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1</w:t>
            </w:r>
          </w:p>
        </w:tc>
      </w:tr>
      <w:tr w:rsidR="009E6E7F" w:rsidRPr="001C36D6" w14:paraId="6E265C0D" w14:textId="77777777" w:rsidTr="003F73EB">
        <w:tc>
          <w:tcPr>
            <w:tcW w:w="2670" w:type="pct"/>
          </w:tcPr>
          <w:p w14:paraId="5345E27D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ther services</w:t>
            </w:r>
          </w:p>
        </w:tc>
        <w:tc>
          <w:tcPr>
            <w:tcW w:w="1048" w:type="pct"/>
          </w:tcPr>
          <w:p w14:paraId="3B0EBBD7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82" w:type="pct"/>
          </w:tcPr>
          <w:p w14:paraId="3F48FD33" w14:textId="77777777" w:rsidR="009E6E7F" w:rsidRPr="001C36D6" w:rsidRDefault="009E6E7F" w:rsidP="003F73EB">
            <w:pPr>
              <w:pStyle w:val="ListParagraph"/>
              <w:spacing w:before="80"/>
              <w:ind w:left="0"/>
              <w:contextualSpacing w:val="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C36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</w:t>
            </w:r>
          </w:p>
        </w:tc>
      </w:tr>
    </w:tbl>
    <w:p w14:paraId="50A64659" w14:textId="77777777" w:rsidR="009E6E7F" w:rsidRDefault="009E6E7F" w:rsidP="009E6E7F"/>
    <w:p w14:paraId="2B8CA3F3" w14:textId="77777777" w:rsidR="009E6E7F" w:rsidRDefault="009E6E7F">
      <w:r>
        <w:br w:type="page"/>
      </w:r>
    </w:p>
    <w:p w14:paraId="3171EB3F" w14:textId="6171352E" w:rsidR="00A43FDC" w:rsidRPr="009E6E7F" w:rsidRDefault="009E6E7F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9E6E7F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lastRenderedPageBreak/>
        <w:t xml:space="preserve">Table S2: </w:t>
      </w:r>
      <w:r w:rsidRPr="00A43FD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Patients' Perception of </w:t>
      </w:r>
      <w:r w:rsidRPr="009E6E7F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the Quality dimensions</w:t>
      </w:r>
    </w:p>
    <w:tbl>
      <w:tblPr>
        <w:tblW w:w="12303" w:type="dxa"/>
        <w:jc w:val="center"/>
        <w:tblLook w:val="04A0" w:firstRow="1" w:lastRow="0" w:firstColumn="1" w:lastColumn="0" w:noHBand="0" w:noVBand="1"/>
      </w:tblPr>
      <w:tblGrid>
        <w:gridCol w:w="7414"/>
        <w:gridCol w:w="928"/>
        <w:gridCol w:w="856"/>
        <w:gridCol w:w="856"/>
        <w:gridCol w:w="756"/>
        <w:gridCol w:w="656"/>
        <w:gridCol w:w="837"/>
      </w:tblGrid>
      <w:tr w:rsidR="00A43FDC" w:rsidRPr="00A43FDC" w14:paraId="76014528" w14:textId="77777777" w:rsidTr="00A43FDC">
        <w:trPr>
          <w:trHeight w:val="201"/>
          <w:jc w:val="center"/>
        </w:trPr>
        <w:tc>
          <w:tcPr>
            <w:tcW w:w="7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F763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tatemen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5F410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otal (</w:t>
            </w:r>
            <w:proofErr w:type="spellStart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n</w:t>
            </w:r>
            <w:proofErr w:type="spellEnd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=983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107D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trongly  Disagree</w:t>
            </w:r>
            <w:proofErr w:type="gram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6B10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Disagre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21EE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eutral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94B9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gre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552A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trongly Agree</w:t>
            </w:r>
          </w:p>
        </w:tc>
      </w:tr>
      <w:tr w:rsidR="00A43FDC" w:rsidRPr="00A43FDC" w14:paraId="52F0256C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703F9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tients' Perception of the Tangibles and Physical Attributes </w:t>
            </w:r>
          </w:p>
        </w:tc>
      </w:tr>
      <w:tr w:rsidR="00A43FDC" w:rsidRPr="00A43FDC" w14:paraId="4EAA086E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88264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T1.  I felt cleanliness throughout the hospital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F0E3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156A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63C7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AFF2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BEF3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3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4B54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8</w:t>
            </w:r>
          </w:p>
        </w:tc>
      </w:tr>
      <w:tr w:rsidR="00A43FDC" w:rsidRPr="00A43FDC" w14:paraId="12F9D835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35EE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BE0BA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8FD6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D932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4523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3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296D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0A86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1.2</w:t>
            </w:r>
          </w:p>
        </w:tc>
      </w:tr>
      <w:tr w:rsidR="00A43FDC" w:rsidRPr="00A43FDC" w14:paraId="5CE538D2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19BC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2.  The cabins/wards were clea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008C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D9F1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C5B2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1599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76DD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EC05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8</w:t>
            </w:r>
          </w:p>
        </w:tc>
      </w:tr>
      <w:tr w:rsidR="00A43FDC" w:rsidRPr="00A43FDC" w14:paraId="4523930F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1B61D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470F9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EAC4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476B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A2CA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0FAE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2.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58A9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.1</w:t>
            </w:r>
          </w:p>
        </w:tc>
      </w:tr>
      <w:tr w:rsidR="00A43FDC" w:rsidRPr="00A43FDC" w14:paraId="042FAF17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D811E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T3.  The doctors, nurses, and staff were neat and appeared (dressed professionally)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072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75C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00AB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8DE6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83AC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2E03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4</w:t>
            </w:r>
          </w:p>
        </w:tc>
      </w:tr>
      <w:tr w:rsidR="00A43FDC" w:rsidRPr="00A43FDC" w14:paraId="177E42DB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CBF6D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889A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6537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DD19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EF01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1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C7DF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932C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.9</w:t>
            </w:r>
          </w:p>
        </w:tc>
      </w:tr>
      <w:tr w:rsidR="00A43FDC" w:rsidRPr="00A43FDC" w14:paraId="07379C76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78C5F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4.  The hospital had a comfortable rest area for patient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0F6E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D907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C82D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563B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FB1A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8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05B9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3</w:t>
            </w:r>
          </w:p>
        </w:tc>
      </w:tr>
      <w:tr w:rsidR="00A43FDC" w:rsidRPr="00A43FDC" w14:paraId="63173A01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A0918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BE0B2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7D39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E552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488B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D910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9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1640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</w:t>
            </w:r>
          </w:p>
        </w:tc>
      </w:tr>
      <w:tr w:rsidR="00A43FDC" w:rsidRPr="00A43FDC" w14:paraId="777118F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933EC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T5.  The hospital has modern-looking equipment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AC5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65E8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431D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AB3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99B1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7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0B4B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1</w:t>
            </w:r>
          </w:p>
        </w:tc>
      </w:tr>
      <w:tr w:rsidR="00A43FDC" w:rsidRPr="00A43FDC" w14:paraId="6EEA2283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7585A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55D86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1959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4159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C74D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1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ACD5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7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48B2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4</w:t>
            </w:r>
          </w:p>
        </w:tc>
      </w:tr>
      <w:tr w:rsidR="00A43FDC" w:rsidRPr="00A43FDC" w14:paraId="5AFFC48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AFE44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6.  The hospital used state-of-the-art medical equipmen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482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1C4A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2154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64F9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8C3D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2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E542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98</w:t>
            </w:r>
          </w:p>
        </w:tc>
      </w:tr>
      <w:tr w:rsidR="00A43FDC" w:rsidRPr="00A43FDC" w14:paraId="0502BF28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3066C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A2A7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CBB4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542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B84E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6943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2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0FD5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.1</w:t>
            </w:r>
          </w:p>
        </w:tc>
      </w:tr>
      <w:tr w:rsidR="00A43FDC" w:rsidRPr="00A43FDC" w14:paraId="26AAB2EE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C13E2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 xml:space="preserve">T7.  The materials associated with the services (towels, etc.) were visually appealing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A15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1511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0819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8A4D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9D42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BDD0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97</w:t>
            </w:r>
          </w:p>
        </w:tc>
      </w:tr>
      <w:tr w:rsidR="00A43FDC" w:rsidRPr="00A43FDC" w14:paraId="740142DC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F0B15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90E6D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B57B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10BC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EAF2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1884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5552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0.0</w:t>
            </w:r>
          </w:p>
        </w:tc>
      </w:tr>
      <w:tr w:rsidR="00A43FDC" w:rsidRPr="00A43FDC" w14:paraId="574CB33F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EF5DE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8.  The physical facilities at the hospital were visually appealing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40E9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5D67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1EA2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FA55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7D58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2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4F5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2</w:t>
            </w:r>
          </w:p>
        </w:tc>
      </w:tr>
      <w:tr w:rsidR="00A43FDC" w:rsidRPr="00A43FDC" w14:paraId="79175F09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55985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810CA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90E8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FB96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83BC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ACE5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2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B83A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5</w:t>
            </w:r>
          </w:p>
        </w:tc>
      </w:tr>
      <w:tr w:rsidR="00A43FDC" w:rsidRPr="00A43FDC" w14:paraId="6462780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5CF4A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9.  The toilets were clea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DF67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50FF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3582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3BB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2C4D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3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707C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3</w:t>
            </w:r>
          </w:p>
        </w:tc>
      </w:tr>
      <w:tr w:rsidR="00A43FDC" w:rsidRPr="00A43FDC" w14:paraId="1AA68488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3507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625E3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2ED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A8D0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05AD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6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9F77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4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893B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</w:t>
            </w:r>
          </w:p>
        </w:tc>
      </w:tr>
      <w:tr w:rsidR="00A43FDC" w:rsidRPr="00A43FDC" w14:paraId="3922C357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714BA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s' Perception of the other facilities and services</w:t>
            </w:r>
          </w:p>
        </w:tc>
      </w:tr>
      <w:tr w:rsidR="00A43FDC" w:rsidRPr="00A43FDC" w14:paraId="0188E5C7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CBB0D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10. Sufficient parking for patient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0838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235B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3BAB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F0DB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F174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BDB4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</w:tr>
      <w:tr w:rsidR="00A43FDC" w:rsidRPr="00A43FDC" w14:paraId="5D0E727C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3BDBC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2C936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E01F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F645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902D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EFCD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7E02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9</w:t>
            </w:r>
          </w:p>
        </w:tc>
      </w:tr>
      <w:tr w:rsidR="00A43FDC" w:rsidRPr="00A43FDC" w14:paraId="04B4BA68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ADBBD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11. Communication facilities for the patients (telephones, operators, signals)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C893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925F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1B7B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2AD3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216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DDFF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</w:tr>
      <w:tr w:rsidR="00A43FDC" w:rsidRPr="00A43FDC" w14:paraId="79FE05F7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FCE72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FBAC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CB26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4813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E017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BB81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2B74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5</w:t>
            </w:r>
          </w:p>
        </w:tc>
      </w:tr>
      <w:tr w:rsidR="00A43FDC" w:rsidRPr="00A43FDC" w14:paraId="00049944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7D981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12. Good nutritional services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FFE9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76AD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B38C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602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3F3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4D74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</w:tr>
      <w:tr w:rsidR="00A43FDC" w:rsidRPr="00A43FDC" w14:paraId="6C2D3D8F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87595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3B19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0DB1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247D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AE35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569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D99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</w:t>
            </w:r>
          </w:p>
        </w:tc>
      </w:tr>
      <w:tr w:rsidR="00A43FDC" w:rsidRPr="00A43FDC" w14:paraId="6CD8D871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F90A3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13. Comfortable beds/ waiting areas for patients’ sitters/ relatives.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C701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5090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765B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6357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CCB3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E2D9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</w:tr>
      <w:tr w:rsidR="00A43FDC" w:rsidRPr="00A43FDC" w14:paraId="4844681F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6348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1A14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56F7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140E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3CB9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71CE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BAB3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7</w:t>
            </w:r>
          </w:p>
        </w:tc>
      </w:tr>
      <w:tr w:rsidR="00A43FDC" w:rsidRPr="00A43FDC" w14:paraId="6186CDD0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B52DE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’s perception of Empathy and courtesy</w:t>
            </w:r>
          </w:p>
        </w:tc>
      </w:tr>
      <w:tr w:rsidR="00A43FDC" w:rsidRPr="00A43FDC" w14:paraId="2D51E303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28320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.  I feel that the staff (doctors, nurses, etc.) showed a sincere interest in my condi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D1EF2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8E5D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6E86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F20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157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35A0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</w:tr>
      <w:tr w:rsidR="00A43FDC" w:rsidRPr="00A43FDC" w14:paraId="6BBAA8E5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EB877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786E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CF7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7103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64E9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3038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B1CC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1</w:t>
            </w:r>
          </w:p>
        </w:tc>
      </w:tr>
      <w:tr w:rsidR="00A43FDC" w:rsidRPr="00A43FDC" w14:paraId="0E429D22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E4D67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2.  I felt that the treatment of patients changed with t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5E22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3FF9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20BE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F0C3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43A0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3D4A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</w:tr>
      <w:tr w:rsidR="00A43FDC" w:rsidRPr="00A43FDC" w14:paraId="2B9EF809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2E23E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E238A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635C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9180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BF2D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F758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C6C9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7</w:t>
            </w:r>
          </w:p>
        </w:tc>
      </w:tr>
      <w:tr w:rsidR="00A43FDC" w:rsidRPr="00A43FDC" w14:paraId="55529A13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E2B91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3.  I was treated with respect and dignity while I was in the hospita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A194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90DE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6ADC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B63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C065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B1CF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</w:tr>
      <w:tr w:rsidR="00A43FDC" w:rsidRPr="00A43FDC" w14:paraId="5830F2FF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DB839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13D13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0B7A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1580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AFBC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8F49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BA6F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4</w:t>
            </w:r>
          </w:p>
        </w:tc>
      </w:tr>
      <w:tr w:rsidR="00A43FDC" w:rsidRPr="00A43FDC" w14:paraId="4397EB28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7135A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4.  My family and visitors were treated with respect and dignit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410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29C5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5734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530C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E405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79DA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</w:tr>
      <w:tr w:rsidR="00A43FDC" w:rsidRPr="00A43FDC" w14:paraId="21CAEE9B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52F0E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AF78A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73F9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FC1F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5A4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4F95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E4F7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3</w:t>
            </w:r>
          </w:p>
        </w:tc>
      </w:tr>
      <w:tr w:rsidR="00A43FDC" w:rsidRPr="00A43FDC" w14:paraId="5EE4F29E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8582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5. The admissions staff were friendly and helpfu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E6D7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B6D7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43D3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E050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4D74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2CB7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</w:tr>
      <w:tr w:rsidR="00A43FDC" w:rsidRPr="00A43FDC" w14:paraId="69D6F1E8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C7570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1FB96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A8A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A53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E490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4BA2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5785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8</w:t>
            </w:r>
          </w:p>
        </w:tc>
      </w:tr>
      <w:tr w:rsidR="00A43FDC" w:rsidRPr="00A43FDC" w14:paraId="493461A1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B3515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6. The nursing staff maintained and respected my privac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064B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54EB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AD60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249F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CB77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71A2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</w:tr>
      <w:tr w:rsidR="00A43FDC" w:rsidRPr="00A43FDC" w14:paraId="512A1D8C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22E2F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2B2F6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88B2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FB79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2832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D651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B6CC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4</w:t>
            </w:r>
          </w:p>
        </w:tc>
      </w:tr>
      <w:tr w:rsidR="00A43FDC" w:rsidRPr="00A43FDC" w14:paraId="35CC6E9B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C6C02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7. The person who cleaned my room was friendly and courteou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874F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D468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7BED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0826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6F2B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A661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</w:tr>
      <w:tr w:rsidR="00A43FDC" w:rsidRPr="00A43FDC" w14:paraId="58C1AA51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C04C0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F2EC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2CAB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84F7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E231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4D12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83D3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4</w:t>
            </w:r>
          </w:p>
        </w:tc>
      </w:tr>
      <w:tr w:rsidR="00A43FDC" w:rsidRPr="00A43FDC" w14:paraId="2C5FE1D0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FD3DF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’s perceptions of Responsiveness and psychological aspects</w:t>
            </w:r>
          </w:p>
        </w:tc>
      </w:tr>
      <w:tr w:rsidR="00A43FDC" w:rsidRPr="00A43FDC" w14:paraId="388ED9E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6AD32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R1. When I had some anxiety or fear, the doctor discussed it with me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F3FA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B2BC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AB62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BAA2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A55E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F702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</w:tr>
      <w:tr w:rsidR="00A43FDC" w:rsidRPr="00A43FDC" w14:paraId="142327FE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9E97A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ECB8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1FA1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32EB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4532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731B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5A4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0</w:t>
            </w:r>
          </w:p>
        </w:tc>
      </w:tr>
      <w:tr w:rsidR="00A43FDC" w:rsidRPr="00A43FDC" w14:paraId="40AAF0EC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1F8B7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2. When I had some anxiety or fear, the doctor discussed it with me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F5C3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1C51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2905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75D8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BBF5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72D8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</w:tr>
      <w:tr w:rsidR="00A43FDC" w:rsidRPr="00A43FDC" w14:paraId="7264349B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96A91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A3EE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BF21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2615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C7D6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3A08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11E4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9</w:t>
            </w:r>
          </w:p>
        </w:tc>
      </w:tr>
      <w:tr w:rsidR="00A43FDC" w:rsidRPr="00A43FDC" w14:paraId="6B6A0234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306D6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’s</w:t>
            </w:r>
            <w:proofErr w:type="gramEnd"/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erceptions of Involvement </w:t>
            </w:r>
          </w:p>
        </w:tc>
      </w:tr>
      <w:tr w:rsidR="00A43FDC" w:rsidRPr="00A43FDC" w14:paraId="361902AB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36326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 3. I feel that the hospital involved me in the decision about my care (when applicable)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962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23F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47CF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C258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9165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B076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</w:tr>
      <w:tr w:rsidR="00A43FDC" w:rsidRPr="00A43FDC" w14:paraId="380E1CE0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82FB0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A5D6A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635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573B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52A6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8224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809D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9</w:t>
            </w:r>
          </w:p>
        </w:tc>
      </w:tr>
      <w:tr w:rsidR="00A43FDC" w:rsidRPr="00A43FDC" w14:paraId="0F51F54E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697D1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4. I had said enough about the medical treatment given to 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AE99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1312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A94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39E8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66E2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D7DD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</w:tr>
      <w:tr w:rsidR="00A43FDC" w:rsidRPr="00A43FDC" w14:paraId="032E1EE9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C7465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A3655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4D7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EDDD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1494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47D1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078F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2</w:t>
            </w:r>
          </w:p>
        </w:tc>
      </w:tr>
      <w:tr w:rsidR="00A43FDC" w:rsidRPr="00A43FDC" w14:paraId="43F6A7FC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48F70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5. Someone explained to me the reasons why I had to wait to go to my room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776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4B8B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ECF3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F8A0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F18B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40D1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</w:tr>
      <w:tr w:rsidR="00A43FDC" w:rsidRPr="00A43FDC" w14:paraId="5CCC394B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741CA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3DB05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133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6BB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C340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5ACE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7C5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3</w:t>
            </w:r>
          </w:p>
        </w:tc>
      </w:tr>
      <w:tr w:rsidR="00A43FDC" w:rsidRPr="00A43FDC" w14:paraId="67731C56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ED47B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6. The nursing staff explained the treatment in terms I could understan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A2B2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75BE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D7EB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3FFF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052E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8E7D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</w:tr>
      <w:tr w:rsidR="00A43FDC" w:rsidRPr="00A43FDC" w14:paraId="0F3F6FAD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30B66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9211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6814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AADE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D5AD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2DCA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881F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3</w:t>
            </w:r>
          </w:p>
        </w:tc>
      </w:tr>
      <w:tr w:rsidR="00A43FDC" w:rsidRPr="00A43FDC" w14:paraId="01C6A76B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EC22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7. When I had important questions to ask the nurse, I got answers that I could understand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E953D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2A8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CC0C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B970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E15D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82CA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</w:tr>
      <w:tr w:rsidR="00A43FDC" w:rsidRPr="00A43FDC" w14:paraId="6E0B32FA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15AAF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0C8D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6963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E4E5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14C6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E017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DC1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5</w:t>
            </w:r>
          </w:p>
        </w:tc>
      </w:tr>
      <w:tr w:rsidR="00A43FDC" w:rsidRPr="00A43FDC" w14:paraId="37764D4A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F96FC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8. When I had important questions to ask the doctors, I got answers that I could understan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0064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CDB1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E7F6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C35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2419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C0FC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</w:tr>
      <w:tr w:rsidR="00A43FDC" w:rsidRPr="00A43FDC" w14:paraId="09F6DC38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DD5C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E53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5642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0A2C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0BDD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011B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451E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7</w:t>
            </w:r>
          </w:p>
        </w:tc>
      </w:tr>
      <w:tr w:rsidR="00A43FDC" w:rsidRPr="00A43FDC" w14:paraId="4AF71B87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B06F7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’s Perception of Fairness and Trust</w:t>
            </w:r>
          </w:p>
        </w:tc>
      </w:tr>
      <w:tr w:rsidR="00A43FDC" w:rsidRPr="00A43FDC" w14:paraId="7E396E41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7F62B" w14:textId="77777777" w:rsidR="00A43FDC" w:rsidRPr="00A43FDC" w:rsidRDefault="00A43FDC" w:rsidP="00A43FD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1. I felt that one doctor said something, while another doctor said something quite different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B873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F40A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FB07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28E3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7AA6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10F0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</w:tr>
      <w:tr w:rsidR="00A43FDC" w:rsidRPr="00A43FDC" w14:paraId="112D8645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AC18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217E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C6E4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0A1A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6F63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04E6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CCEF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</w:t>
            </w:r>
          </w:p>
        </w:tc>
      </w:tr>
      <w:tr w:rsidR="00A43FDC" w:rsidRPr="00A43FDC" w14:paraId="2ADBF29C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4CE0D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2. I felt that one nurse said something, while another nurse said something quite differen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1790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DC7A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0588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581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E3D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46A3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</w:tr>
      <w:tr w:rsidR="00A43FDC" w:rsidRPr="00A43FDC" w14:paraId="60963F4A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725B5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E853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88CF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54D7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A286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D8EA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75BB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9</w:t>
            </w:r>
          </w:p>
        </w:tc>
      </w:tr>
      <w:tr w:rsidR="00A43FDC" w:rsidRPr="00A43FDC" w14:paraId="69CBF756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6E27B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3. I felt that some patients enjoyed first-class treatment while many others did no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786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6DAA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F7E0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2BD5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5A00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9BB1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</w:tr>
      <w:tr w:rsidR="00A43FDC" w:rsidRPr="00A43FDC" w14:paraId="78A7971B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C9A19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09496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120B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1381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BC5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7340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4784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</w:t>
            </w:r>
          </w:p>
        </w:tc>
      </w:tr>
      <w:tr w:rsidR="00A43FDC" w:rsidRPr="00A43FDC" w14:paraId="55EAB243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CDA0C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4. I felt that the doctors were talking about me </w:t>
            </w:r>
            <w:proofErr w:type="gramStart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</w:t>
            </w:r>
            <w:proofErr w:type="gramEnd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 was not ther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5E64A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055E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B75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632B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7EB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DB2A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</w:tr>
      <w:tr w:rsidR="00A43FDC" w:rsidRPr="00A43FDC" w14:paraId="71F5F3CC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5A422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6867D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256F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EBDE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8635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8F12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937F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</w:t>
            </w:r>
          </w:p>
        </w:tc>
      </w:tr>
      <w:tr w:rsidR="00A43FDC" w:rsidRPr="00A43FDC" w14:paraId="2A59BC9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6C1F0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5. I felt that the hospital was discriminating in its treatment of patients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ACC29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70EA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A4C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BE1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30A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B53C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</w:tr>
      <w:tr w:rsidR="00A43FDC" w:rsidRPr="00A43FDC" w14:paraId="40E5E308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457F3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EEB7A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9E3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F217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3988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C1F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3FB8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3</w:t>
            </w:r>
          </w:p>
        </w:tc>
      </w:tr>
      <w:tr w:rsidR="00A43FDC" w:rsidRPr="00A43FDC" w14:paraId="266293EE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37416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6. I felt that the nurses were talking about me </w:t>
            </w:r>
            <w:proofErr w:type="gramStart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</w:t>
            </w:r>
            <w:proofErr w:type="gramEnd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t was not ther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431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F8DB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B8BF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4E28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2918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5F55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</w:tr>
      <w:tr w:rsidR="00A43FDC" w:rsidRPr="00A43FDC" w14:paraId="45DBEAC9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1CC35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3D05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B7CB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BF7F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4416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EE11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F12A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6</w:t>
            </w:r>
          </w:p>
        </w:tc>
      </w:tr>
      <w:tr w:rsidR="00A43FDC" w:rsidRPr="00A43FDC" w14:paraId="249F4BC3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AF17F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tient’s Perception of Competency and Confidence </w:t>
            </w:r>
          </w:p>
        </w:tc>
      </w:tr>
      <w:tr w:rsidR="00A43FDC" w:rsidRPr="00A43FDC" w14:paraId="1C4E9AAD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A3B47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7.  I felt that the doctors who treated me were highly knowledgeable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0D88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0772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9175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2746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9361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F40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</w:tr>
      <w:tr w:rsidR="00A43FDC" w:rsidRPr="00A43FDC" w14:paraId="7BA5D991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08D4E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9B47D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E005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0F1A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2CBD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1BCF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BE1E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6</w:t>
            </w:r>
          </w:p>
        </w:tc>
      </w:tr>
      <w:tr w:rsidR="00A43FDC" w:rsidRPr="00A43FDC" w14:paraId="031B4C7B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885B1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8.  I had full confidence and trust in the doctor treating 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D8E1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404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EA15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326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DB06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5131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</w:tr>
      <w:tr w:rsidR="00A43FDC" w:rsidRPr="00A43FDC" w14:paraId="6BFD2832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1B159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D72A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57BC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9E00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42D8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29A3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2D61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4</w:t>
            </w:r>
          </w:p>
        </w:tc>
      </w:tr>
      <w:tr w:rsidR="00A43FDC" w:rsidRPr="00A43FDC" w14:paraId="66703B6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BE432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9.  I had full confidence and trust in the nurse treating 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E50DD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1346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4590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7C32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55FD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ABB4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</w:t>
            </w:r>
          </w:p>
        </w:tc>
      </w:tr>
      <w:tr w:rsidR="00A43FDC" w:rsidRPr="00A43FDC" w14:paraId="268E4CB5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37FA5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4DF50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8025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7ED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16B1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58C7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BC0C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1</w:t>
            </w:r>
          </w:p>
        </w:tc>
      </w:tr>
      <w:tr w:rsidR="00A43FDC" w:rsidRPr="00A43FDC" w14:paraId="5A95659D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1961E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0. I think that the hospital did all it could to help control my pai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8D8F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91E7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18F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57B7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DC6F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5CF0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</w:tr>
      <w:tr w:rsidR="00A43FDC" w:rsidRPr="00A43FDC" w14:paraId="4FBF438D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818EB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0C3E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7D77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2080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B1B4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1929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155A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3</w:t>
            </w:r>
          </w:p>
        </w:tc>
      </w:tr>
      <w:tr w:rsidR="00A43FDC" w:rsidRPr="00A43FDC" w14:paraId="189EB519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F6371" w14:textId="77777777" w:rsidR="00A43FDC" w:rsidRPr="00A43FDC" w:rsidRDefault="00A43FDC" w:rsidP="00A43FDC">
            <w:p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1. The technical/administrative / support staff appeared professional and technically competen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6E37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1C23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4C4B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ABF4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9B04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BB22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</w:tr>
      <w:tr w:rsidR="00A43FDC" w:rsidRPr="00A43FDC" w14:paraId="700E76AB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650A2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0147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D18B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A842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3A7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C85F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CCD5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7</w:t>
            </w:r>
          </w:p>
        </w:tc>
      </w:tr>
      <w:tr w:rsidR="00A43FDC" w:rsidRPr="00A43FDC" w14:paraId="62AE121D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B65D2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tient’s Perception of Communication </w:t>
            </w:r>
          </w:p>
        </w:tc>
      </w:tr>
      <w:tr w:rsidR="00A43FDC" w:rsidRPr="00A43FDC" w14:paraId="2781328F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9C0DF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1.  It was easy for me to find someone on the hospital staff to talk to about my concern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8F8C9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25B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BB5A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4333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D885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456C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</w:tr>
      <w:tr w:rsidR="00A43FDC" w:rsidRPr="00A43FDC" w14:paraId="3F0E7721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D68E0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D1372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FCD7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FC6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5DB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18B2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3F29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</w:t>
            </w:r>
          </w:p>
        </w:tc>
      </w:tr>
      <w:tr w:rsidR="00A43FDC" w:rsidRPr="00A43FDC" w14:paraId="34351AC9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F286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2.  My family (or someone close to me) had enough opportunity to talk to my doctor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0C7BD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54F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716C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30C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6239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1891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</w:tr>
      <w:tr w:rsidR="00A43FDC" w:rsidRPr="00A43FDC" w14:paraId="233EB519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16C5B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6C90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A259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035C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B975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9B71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39C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1</w:t>
            </w:r>
          </w:p>
        </w:tc>
      </w:tr>
      <w:tr w:rsidR="00A43FDC" w:rsidRPr="00A43FDC" w14:paraId="74808AFD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4FF5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3.  My family (or someone dose to) had enough opportunity to talk to the nurses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6359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35FB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BB23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1C84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DC1E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5BBC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</w:tr>
      <w:tr w:rsidR="00A43FDC" w:rsidRPr="00A43FDC" w14:paraId="5E5389AF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10EBD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F21D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1B29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020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67F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D48C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CC08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1</w:t>
            </w:r>
          </w:p>
        </w:tc>
      </w:tr>
      <w:tr w:rsidR="00A43FDC" w:rsidRPr="00A43FDC" w14:paraId="385AB1F4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5DBB6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Patient’s Perception of Information </w:t>
            </w:r>
          </w:p>
        </w:tc>
      </w:tr>
      <w:tr w:rsidR="00A43FDC" w:rsidRPr="00A43FDC" w14:paraId="20F52684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9B982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4.  Adequate information about my condition or treatment was given to my famil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E57D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967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5E7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C4E2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F144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A713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</w:tr>
      <w:tr w:rsidR="00A43FDC" w:rsidRPr="00A43FDC" w14:paraId="544EB098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354E4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C9EDA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6B39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469A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5B05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9D0F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8C4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7</w:t>
            </w:r>
          </w:p>
        </w:tc>
      </w:tr>
      <w:tr w:rsidR="00A43FDC" w:rsidRPr="00A43FDC" w14:paraId="7C3BBB67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99148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5.  I feel that the hospital informed me about the medical option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75DB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3C25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2B98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34B0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30C9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7A32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</w:t>
            </w:r>
          </w:p>
        </w:tc>
      </w:tr>
      <w:tr w:rsidR="00A43FDC" w:rsidRPr="00A43FDC" w14:paraId="3485174C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15841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37693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D1C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37F4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5A58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CC9E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A2E7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2</w:t>
            </w:r>
          </w:p>
        </w:tc>
      </w:tr>
      <w:tr w:rsidR="00A43FDC" w:rsidRPr="00A43FDC" w14:paraId="56DC6F8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B7B86" w14:textId="77777777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6.  While I was in a certain unit, I got enough information about my medical condi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B75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D7C5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91F9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D4D2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5A99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79FD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</w:tr>
      <w:tr w:rsidR="00A43FDC" w:rsidRPr="00A43FDC" w14:paraId="34B9B98B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F2EC9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2BD53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5C6A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2188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FD0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1F28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1D79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1</w:t>
            </w:r>
          </w:p>
        </w:tc>
      </w:tr>
      <w:tr w:rsidR="00A43FDC" w:rsidRPr="00A43FDC" w14:paraId="377DA121" w14:textId="77777777" w:rsidTr="000D69B6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0FC7C3" w14:textId="32B34127" w:rsidR="00A43FDC" w:rsidRPr="00A43FDC" w:rsidRDefault="00A43FDC" w:rsidP="00A43FDC">
            <w:pPr>
              <w:spacing w:after="0" w:line="240" w:lineRule="auto"/>
              <w:ind w:left="522" w:firstLineChars="10" w:firstLine="1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7.  While I was in certain units, I got enough information about the medical treatm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 neede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F5B8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651A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91B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1C9F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ECFF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C330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</w:tr>
      <w:tr w:rsidR="00A43FDC" w:rsidRPr="00A43FDC" w14:paraId="0719DFD9" w14:textId="77777777" w:rsidTr="000D69B6">
        <w:trPr>
          <w:trHeight w:val="201"/>
          <w:jc w:val="center"/>
        </w:trPr>
        <w:tc>
          <w:tcPr>
            <w:tcW w:w="7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B3AD1" w14:textId="1C9BF1B1" w:rsidR="00A43FDC" w:rsidRPr="00A43FDC" w:rsidRDefault="00A43FDC" w:rsidP="00A43FDC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C4DE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45E1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AE4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F030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3F05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840C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6</w:t>
            </w:r>
          </w:p>
        </w:tc>
      </w:tr>
      <w:tr w:rsidR="00A43FDC" w:rsidRPr="00A43FDC" w14:paraId="3EC63780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D3B3D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’s Perception of Timely Matters</w:t>
            </w:r>
          </w:p>
        </w:tc>
      </w:tr>
      <w:tr w:rsidR="00A43FDC" w:rsidRPr="00A43FDC" w14:paraId="46B465C6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C0702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1. After checking in at the hospital, I had to wait before going to my roo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5CBF0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DABD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59E3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442C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3BEF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1D34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</w:tr>
      <w:tr w:rsidR="00A43FDC" w:rsidRPr="00A43FDC" w14:paraId="493ECFCD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423C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6C173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847D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8247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BFFF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8521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1491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3</w:t>
            </w:r>
          </w:p>
        </w:tc>
      </w:tr>
      <w:tr w:rsidR="00A43FDC" w:rsidRPr="00A43FDC" w14:paraId="4FE499C3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6C564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2. After I requested pain medicine, it usually took a long time before I got i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F3F9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7F29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1E65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F6C6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DA2F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0D4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</w:tr>
      <w:tr w:rsidR="00A43FDC" w:rsidRPr="00A43FDC" w14:paraId="3F1366E9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BAB6E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C496A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9590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91C2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463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70A6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4FF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9</w:t>
            </w:r>
          </w:p>
        </w:tc>
      </w:tr>
      <w:tr w:rsidR="00A43FDC" w:rsidRPr="00A43FDC" w14:paraId="31B9A049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FCA9E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3. After I used the call button, it usually took a long time to get the help I neede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CE9C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B9E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99C0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2A33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C281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A82D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</w:tr>
      <w:tr w:rsidR="00A43FDC" w:rsidRPr="00A43FDC" w14:paraId="18AF0C2A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6DCDF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4345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A06C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34AF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0194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5DAE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BDFA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7</w:t>
            </w:r>
          </w:p>
        </w:tc>
      </w:tr>
      <w:tr w:rsidR="00A43FDC" w:rsidRPr="00A43FDC" w14:paraId="7AF45F24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277A9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4. I thought that I had to wait an unnecessarily long time to go to my roo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53E0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A404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0CF8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6C29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E6F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603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</w:tr>
      <w:tr w:rsidR="00A43FDC" w:rsidRPr="00A43FDC" w14:paraId="5C97991A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2F2A0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2920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A0A3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AAE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699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5406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50BE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4</w:t>
            </w:r>
          </w:p>
        </w:tc>
      </w:tr>
      <w:tr w:rsidR="00A43FDC" w:rsidRPr="00A43FDC" w14:paraId="3637DB84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96D03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’s Perception of Waiting times and delays</w:t>
            </w:r>
          </w:p>
        </w:tc>
      </w:tr>
      <w:tr w:rsidR="00A43FDC" w:rsidRPr="00A43FDC" w14:paraId="426DA7C8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D1F1D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5. I felt that my scheduled tests and procedures were performed on t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F4BE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11D1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4D7C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7264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4D0C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51B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</w:tr>
      <w:tr w:rsidR="00A43FDC" w:rsidRPr="00A43FDC" w14:paraId="6541CE54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A7662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C2F19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78CF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823D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2F06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735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E94D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</w:t>
            </w:r>
          </w:p>
        </w:tc>
      </w:tr>
      <w:tr w:rsidR="00A43FDC" w:rsidRPr="00A43FDC" w14:paraId="7A6B356B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69DF" w14:textId="7F459D65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6.  I was kept informed about the results of tests and treatments on t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B656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F097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C337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20E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CCE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A05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</w:t>
            </w:r>
          </w:p>
        </w:tc>
      </w:tr>
      <w:tr w:rsidR="00A43FDC" w:rsidRPr="00A43FDC" w14:paraId="7467DD67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D47D2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9508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3340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F69A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4EA3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ACCF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649B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</w:t>
            </w:r>
          </w:p>
        </w:tc>
      </w:tr>
      <w:tr w:rsidR="00A43FDC" w:rsidRPr="00A43FDC" w14:paraId="0CBE258C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C163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7.  My discharge was handled in a timely mann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8CE4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F49E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3B66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A6FC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E183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35B9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</w:tr>
      <w:tr w:rsidR="00A43FDC" w:rsidRPr="00A43FDC" w14:paraId="0C20C322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33656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87035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5A1E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1167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80DF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C15F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48EA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8</w:t>
            </w:r>
          </w:p>
        </w:tc>
      </w:tr>
      <w:tr w:rsidR="00A43FDC" w:rsidRPr="00A43FDC" w14:paraId="6789042E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AA081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8. The medical procedures were done correctly the first t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C54B2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A16B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537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C755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E492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9EA2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</w:tr>
      <w:tr w:rsidR="00A43FDC" w:rsidRPr="00A43FDC" w14:paraId="09E0255D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23806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BF37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7889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03F2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3B8C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361B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8534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9</w:t>
            </w:r>
          </w:p>
        </w:tc>
      </w:tr>
      <w:tr w:rsidR="00A43FDC" w:rsidRPr="00A43FDC" w14:paraId="78C069F4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0E57" w14:textId="77777777" w:rsidR="00A43FDC" w:rsidRPr="00A43FDC" w:rsidRDefault="00A43FDC" w:rsidP="00A43FDC">
            <w:pPr>
              <w:spacing w:after="0" w:line="240" w:lineRule="auto"/>
              <w:ind w:firstLineChars="290"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9. When I needed </w:t>
            </w:r>
            <w:proofErr w:type="gramStart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lp getting</w:t>
            </w:r>
            <w:proofErr w:type="gramEnd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I got help in t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10A3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23F3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F18C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5C22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5959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9FDF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</w:tr>
      <w:tr w:rsidR="00A43FDC" w:rsidRPr="00A43FDC" w14:paraId="1338D871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DC090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0FECD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B19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8299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09A3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FC5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5263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9</w:t>
            </w:r>
          </w:p>
        </w:tc>
      </w:tr>
      <w:tr w:rsidR="00A43FDC" w:rsidRPr="00A43FDC" w14:paraId="11B162BA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41835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’s Perception of Availability and Accessibility</w:t>
            </w:r>
          </w:p>
        </w:tc>
      </w:tr>
      <w:tr w:rsidR="00A43FDC" w:rsidRPr="00A43FDC" w14:paraId="257167F4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53942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10. My physicians spent an appropriate amount of time with me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281F3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0337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38DE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70AB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2F2D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9D15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</w:tr>
      <w:tr w:rsidR="00A43FDC" w:rsidRPr="00A43FDC" w14:paraId="5D3F1754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DB198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2BF4D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1D7D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16DE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11B5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3BBB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4474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</w:t>
            </w:r>
          </w:p>
        </w:tc>
      </w:tr>
      <w:tr w:rsidR="00A43FDC" w:rsidRPr="00A43FDC" w14:paraId="37AB7B56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D59E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11. The doctor who treated me was available all the t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6020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8115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E382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D328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DA6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0A94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</w:tr>
      <w:tr w:rsidR="00A43FDC" w:rsidRPr="00A43FDC" w14:paraId="7B9E4426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76AF5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F153D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EB60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90CF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3604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284D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F640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8</w:t>
            </w:r>
          </w:p>
        </w:tc>
      </w:tr>
      <w:tr w:rsidR="00A43FDC" w:rsidRPr="00A43FDC" w14:paraId="15B9F26A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968B5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12. The doctor who treated me was available during holidays or weekend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2A7D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CE26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5864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DCA0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C662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6D5E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</w:tr>
      <w:tr w:rsidR="00A43FDC" w:rsidRPr="00A43FDC" w14:paraId="23B3088C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59604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8D233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4B19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DB72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785E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957C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9F54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</w:p>
        </w:tc>
      </w:tr>
      <w:tr w:rsidR="00A43FDC" w:rsidRPr="00A43FDC" w14:paraId="007DB723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BAA58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13.  There was a specialist present in all shifts, regardless of shift t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2B063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5853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4016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448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BF28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369C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</w:tr>
      <w:tr w:rsidR="00A43FDC" w:rsidRPr="00A43FDC" w14:paraId="400ABE8E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763E6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05282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A367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788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8C1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9DE3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DFDB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6</w:t>
            </w:r>
          </w:p>
        </w:tc>
      </w:tr>
      <w:tr w:rsidR="00A43FDC" w:rsidRPr="00A43FDC" w14:paraId="79EC784A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D113E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14.  There was one </w:t>
            </w:r>
            <w:proofErr w:type="gramStart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ticular doctor</w:t>
            </w:r>
            <w:proofErr w:type="gramEnd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 charge of my car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B788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C8AF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C2C8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5081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52EE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5431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</w:tr>
      <w:tr w:rsidR="00A43FDC" w:rsidRPr="00A43FDC" w14:paraId="1DE9431D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F9708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1FA5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D3C0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F99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168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D4E5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36CF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3</w:t>
            </w:r>
          </w:p>
        </w:tc>
      </w:tr>
      <w:tr w:rsidR="00A43FDC" w:rsidRPr="00A43FDC" w14:paraId="0D589880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06629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15.  Then my family needed to confer with doctors, the doctors were availabl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BF655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5E0A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7AB2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EAEA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CCD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5AA0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</w:t>
            </w:r>
          </w:p>
        </w:tc>
      </w:tr>
      <w:tr w:rsidR="00A43FDC" w:rsidRPr="00A43FDC" w14:paraId="30FFE16A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F24C5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24AD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F146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F2AC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81EE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585B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881F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6</w:t>
            </w:r>
          </w:p>
        </w:tc>
      </w:tr>
      <w:tr w:rsidR="00A43FDC" w:rsidRPr="00A43FDC" w14:paraId="76DC3B01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767F6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’s Perception of Transition to Home</w:t>
            </w:r>
          </w:p>
        </w:tc>
      </w:tr>
      <w:tr w:rsidR="00A43FDC" w:rsidRPr="00A43FDC" w14:paraId="7E5E21E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921E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1.  I received written instructions when I was sent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735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0E1B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F4FD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7C83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0A1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9069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</w:tr>
      <w:tr w:rsidR="00A43FDC" w:rsidRPr="00A43FDC" w14:paraId="0F0BD18C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4EFD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E496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2DA3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B76F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F675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CB31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EAF6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1</w:t>
            </w:r>
          </w:p>
        </w:tc>
      </w:tr>
      <w:tr w:rsidR="00A43FDC" w:rsidRPr="00A43FDC" w14:paraId="6206745C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29424" w14:textId="77777777" w:rsidR="00A43FDC" w:rsidRPr="00A43FDC" w:rsidRDefault="00A43FDC" w:rsidP="00A43FDC">
            <w:pPr>
              <w:spacing w:after="0" w:line="240" w:lineRule="auto"/>
              <w:ind w:left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2. Someone explained the purpose of the medicine I had to take at home in a way I could understan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105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14BE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960E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6D65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A3E7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C550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</w:tr>
      <w:tr w:rsidR="00A43FDC" w:rsidRPr="00A43FDC" w14:paraId="661514D8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DB91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623F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E8FD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15ED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0EE6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675D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3176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4</w:t>
            </w:r>
          </w:p>
        </w:tc>
      </w:tr>
      <w:tr w:rsidR="00A43FDC" w:rsidRPr="00A43FDC" w14:paraId="1691601C" w14:textId="77777777" w:rsidTr="006A076F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CD8141" w14:textId="2FF9EA6D" w:rsidR="00A43FDC" w:rsidRPr="00A43FDC" w:rsidRDefault="00A43FDC" w:rsidP="00A43FDC">
            <w:pPr>
              <w:spacing w:after="0" w:line="240" w:lineRule="auto"/>
              <w:ind w:left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3. Someone on the hospital staff </w:t>
            </w:r>
            <w:proofErr w:type="gramStart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l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ll</w:t>
            </w:r>
            <w:proofErr w:type="gramEnd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e what danger signals to </w:t>
            </w:r>
            <w:proofErr w:type="gramStart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tch for</w:t>
            </w:r>
            <w:proofErr w:type="gramEnd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fter I go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46BD6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9C6A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80E8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21AB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70DC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99C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</w:tr>
      <w:tr w:rsidR="00A43FDC" w:rsidRPr="00A43FDC" w14:paraId="166068A5" w14:textId="77777777" w:rsidTr="006A076F">
        <w:trPr>
          <w:trHeight w:val="201"/>
          <w:jc w:val="center"/>
        </w:trPr>
        <w:tc>
          <w:tcPr>
            <w:tcW w:w="7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0D7B4" w14:textId="409D20E9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003D0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EF9D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448B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6352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1D42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1AA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</w:t>
            </w:r>
          </w:p>
        </w:tc>
      </w:tr>
      <w:tr w:rsidR="00A43FDC" w:rsidRPr="00A43FDC" w14:paraId="1DD449AC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B36D8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4. Someone told me about the side effects to watch once I am at home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3B916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058C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BD28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8F41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7F44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372B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</w:tr>
      <w:tr w:rsidR="00A43FDC" w:rsidRPr="00A43FDC" w14:paraId="359BBDC4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AFCA2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AD90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5877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B8FF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FC4F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4DCE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C40B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</w:tr>
      <w:tr w:rsidR="00A43FDC" w:rsidRPr="00A43FDC" w14:paraId="6E860097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BE9C3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5.  Someone told me when I could resume my usual activities (go back to work or drive)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3A459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4C13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682B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0EDC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E186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BC51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</w:tr>
      <w:tr w:rsidR="00A43FDC" w:rsidRPr="00A43FDC" w14:paraId="22337385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81E4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0C3F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BE20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A2E9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9EB6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805F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995C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5</w:t>
            </w:r>
          </w:p>
        </w:tc>
      </w:tr>
      <w:tr w:rsidR="00A43FDC" w:rsidRPr="00A43FDC" w14:paraId="4283E09B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37DB3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6. The doctors gave my family all the information they needed to help me recover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A0155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1AC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9482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1416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5F7D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19F2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</w:tr>
      <w:tr w:rsidR="00A43FDC" w:rsidRPr="00A43FDC" w14:paraId="0D4BBD4A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C65C3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C050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661B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096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8E4E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1362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7224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3</w:t>
            </w:r>
          </w:p>
        </w:tc>
      </w:tr>
      <w:tr w:rsidR="00A43FDC" w:rsidRPr="00A43FDC" w14:paraId="359A5BA8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98724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7. The nurses gave my family all the information they needed to help me recover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23FF3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C3F3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311E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39A3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507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C350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</w:tr>
      <w:tr w:rsidR="00A43FDC" w:rsidRPr="00A43FDC" w14:paraId="39E716E4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02FC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E7E4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1FA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EAD9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6B58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FBC6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CE2D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8</w:t>
            </w:r>
          </w:p>
        </w:tc>
      </w:tr>
      <w:tr w:rsidR="00A43FDC" w:rsidRPr="00A43FDC" w14:paraId="700B7C9A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5F8EC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’s perception of Management rules and regulations</w:t>
            </w:r>
          </w:p>
        </w:tc>
      </w:tr>
      <w:tr w:rsidR="00A43FDC" w:rsidRPr="00A43FDC" w14:paraId="14931487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81E5A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1- I feel that the hospital conducts more medical tests than necessary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126A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4CB3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4715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DF71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C31C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F4B2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</w:t>
            </w:r>
          </w:p>
        </w:tc>
      </w:tr>
      <w:tr w:rsidR="00A43FDC" w:rsidRPr="00A43FDC" w14:paraId="7205B119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2E19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0519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800C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A43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6848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72F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4BA8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0</w:t>
            </w:r>
          </w:p>
        </w:tc>
      </w:tr>
      <w:tr w:rsidR="00A43FDC" w:rsidRPr="00A43FDC" w14:paraId="0EC1604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81247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2- I feel that the hospital rules were strictly maintained.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213E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30E5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8FB2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7530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8B07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6DAB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</w:tr>
      <w:tr w:rsidR="00A43FDC" w:rsidRPr="00A43FDC" w14:paraId="29427AE5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6FCFA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3C85A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A141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27A3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6ABF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F76A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885D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</w:t>
            </w:r>
          </w:p>
        </w:tc>
      </w:tr>
      <w:tr w:rsidR="00A43FDC" w:rsidRPr="00A43FDC" w14:paraId="62BEE1C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6041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3- I noticed a lack of coordination between units or sections in the hospital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69F3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CA4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85EB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6403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43A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481A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</w:tr>
      <w:tr w:rsidR="00A43FDC" w:rsidRPr="00A43FDC" w14:paraId="27BA1955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374E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E850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214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826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F5D1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274B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3C5D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0</w:t>
            </w:r>
          </w:p>
        </w:tc>
      </w:tr>
      <w:tr w:rsidR="00A43FDC" w:rsidRPr="00A43FDC" w14:paraId="5CC2C2AF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AA341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4- The administrative procedures were done correctly the first ti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5B220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F7AB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2EF4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2773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485E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27BC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</w:tr>
      <w:tr w:rsidR="00A43FDC" w:rsidRPr="00A43FDC" w14:paraId="264498CD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3A22B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1295C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C6AD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A96D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9717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21D3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7E26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</w:t>
            </w:r>
          </w:p>
        </w:tc>
      </w:tr>
      <w:tr w:rsidR="00A43FDC" w:rsidRPr="00A43FDC" w14:paraId="66DE6F32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6CA17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5- The admission process was quite organize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39120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3380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8BE8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323E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5385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F899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</w:tr>
      <w:tr w:rsidR="00A43FDC" w:rsidRPr="00A43FDC" w14:paraId="6BC76C65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CCF57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B3850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C2AB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F2CD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7C18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7D29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6214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1</w:t>
            </w:r>
          </w:p>
        </w:tc>
      </w:tr>
      <w:tr w:rsidR="00A43FDC" w:rsidRPr="00A43FDC" w14:paraId="464E364B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64319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6- The working hours for the cafeteria were convenien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8EFED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9026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E292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E4B3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8225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627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</w:tr>
      <w:tr w:rsidR="00A43FDC" w:rsidRPr="00A43FDC" w14:paraId="2E0396C4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5AFC4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4C7D9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39AE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AB6A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D448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B13F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9963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9</w:t>
            </w:r>
          </w:p>
        </w:tc>
      </w:tr>
      <w:tr w:rsidR="00A43FDC" w:rsidRPr="00A43FDC" w14:paraId="4E1895AF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BA32F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7- Visiting rules and regulations were always enforced by the hospital staff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034F0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BC67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A611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B3AE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F3BF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CEF6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</w:tr>
      <w:tr w:rsidR="00A43FDC" w:rsidRPr="00A43FDC" w14:paraId="3049E4BD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349EC" w14:textId="77777777" w:rsidR="00A43FDC" w:rsidRPr="00A43FDC" w:rsidRDefault="00A43FDC" w:rsidP="00A43FDC">
            <w:pPr>
              <w:spacing w:after="0" w:line="240" w:lineRule="auto"/>
              <w:ind w:firstLine="52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79E86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978E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1452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6212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30CB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CAF9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6</w:t>
            </w:r>
          </w:p>
        </w:tc>
      </w:tr>
      <w:tr w:rsidR="00A43FDC" w:rsidRPr="00A43FDC" w14:paraId="53778B3B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9042C" w14:textId="77777777" w:rsidR="00A43FDC" w:rsidRPr="00A43FDC" w:rsidRDefault="00A43FDC" w:rsidP="00A43FDC">
            <w:pPr>
              <w:spacing w:after="0" w:line="240" w:lineRule="auto"/>
              <w:ind w:firstLine="52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8- Visiting rules and regulations were enforced at all units (i.e., ICU, Emergency, etc.)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1D9D6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EB60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9980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A705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519D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E261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</w:tr>
      <w:tr w:rsidR="00A43FDC" w:rsidRPr="00A43FDC" w14:paraId="57AEB79D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3897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8D0B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D0BB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6A37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A43C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8106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AF03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6</w:t>
            </w:r>
          </w:p>
        </w:tc>
      </w:tr>
      <w:tr w:rsidR="00A43FDC" w:rsidRPr="00A43FDC" w14:paraId="3AC2FF7F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6D414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’s perception of Payment matters</w:t>
            </w:r>
          </w:p>
        </w:tc>
      </w:tr>
      <w:tr w:rsidR="00A43FDC" w:rsidRPr="00A43FDC" w14:paraId="1F199F9C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08B1E" w14:textId="77777777" w:rsidR="00A43FDC" w:rsidRPr="00A43FDC" w:rsidRDefault="00A43FDC" w:rsidP="00A43FDC">
            <w:pPr>
              <w:spacing w:after="0" w:line="240" w:lineRule="auto"/>
              <w:ind w:left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9- When I had to pay for the treatment, I got as much help as I wanted from someone on the hospital staff in figuring out how to pay my hospital bil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5F1E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D723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2D51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6710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C16C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2B15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</w:t>
            </w:r>
          </w:p>
        </w:tc>
      </w:tr>
      <w:tr w:rsidR="00A43FDC" w:rsidRPr="00A43FDC" w14:paraId="34D8AECF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CF113" w14:textId="77777777" w:rsidR="00A43FDC" w:rsidRPr="00A43FDC" w:rsidRDefault="00A43FDC" w:rsidP="00A43FDC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931BB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5A5E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9857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3546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978E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804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2</w:t>
            </w:r>
          </w:p>
        </w:tc>
      </w:tr>
      <w:tr w:rsidR="00A43FDC" w:rsidRPr="00A43FDC" w14:paraId="367AE6E6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70992" w14:textId="77777777" w:rsidR="00A43FDC" w:rsidRPr="00A43FDC" w:rsidRDefault="00A43FDC" w:rsidP="00A43FDC">
            <w:pPr>
              <w:spacing w:after="0" w:line="240" w:lineRule="auto"/>
              <w:ind w:left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10- When I had to pay for the treatment, the procedures were simple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7261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D2A8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565A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9344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81AC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835F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</w:tr>
      <w:tr w:rsidR="00A43FDC" w:rsidRPr="00A43FDC" w14:paraId="2C6CFA33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8D8CD" w14:textId="77777777" w:rsidR="00A43FDC" w:rsidRPr="00A43FDC" w:rsidRDefault="00A43FDC" w:rsidP="00A43FDC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02B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01DC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3EEB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A4AA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FF1B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9DBA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6</w:t>
            </w:r>
          </w:p>
        </w:tc>
      </w:tr>
      <w:tr w:rsidR="00A43FDC" w:rsidRPr="00A43FDC" w14:paraId="063620F8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75084" w14:textId="77777777" w:rsidR="00A43FDC" w:rsidRPr="00A43FDC" w:rsidRDefault="00A43FDC" w:rsidP="00A43FDC">
            <w:pPr>
              <w:spacing w:after="0" w:line="240" w:lineRule="auto"/>
              <w:ind w:left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11- When I had to pay for the treatment, the overall cost was reasonabl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8B78F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6E07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DDDD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46C2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E9D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5C1B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</w:tr>
      <w:tr w:rsidR="00A43FDC" w:rsidRPr="00A43FDC" w14:paraId="2A43478B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B6B23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9FB87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32D6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1AD9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C9C4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3E1F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F93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8</w:t>
            </w:r>
          </w:p>
        </w:tc>
      </w:tr>
      <w:tr w:rsidR="00A43FDC" w:rsidRPr="00A43FDC" w14:paraId="4628EF4A" w14:textId="77777777" w:rsidTr="00A43FDC">
        <w:trPr>
          <w:trHeight w:val="201"/>
          <w:jc w:val="center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C63AE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tient’s perception of Outcome and overall assessment (satisfaction And Loyalty): </w:t>
            </w:r>
          </w:p>
        </w:tc>
      </w:tr>
      <w:tr w:rsidR="00A43FDC" w:rsidRPr="00A43FDC" w14:paraId="7CE9B774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0C512" w14:textId="77777777" w:rsidR="00A43FDC" w:rsidRPr="00A43FDC" w:rsidRDefault="00A43FDC" w:rsidP="00A43FDC">
            <w:pPr>
              <w:spacing w:after="0" w:line="240" w:lineRule="auto"/>
              <w:ind w:firstLine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. I am satisfied with the treatment and outcome of car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51F8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8402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239D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2AC6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BB79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F039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</w:tr>
      <w:tr w:rsidR="00A43FDC" w:rsidRPr="00A43FDC" w14:paraId="31CD7FC9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EA28" w14:textId="77777777" w:rsidR="00A43FDC" w:rsidRPr="00A43FDC" w:rsidRDefault="00A43FDC" w:rsidP="00A43FDC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6D4A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9CA0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7B4C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EE80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8DF3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8061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</w:tr>
      <w:tr w:rsidR="00A43FDC" w:rsidRPr="00A43FDC" w14:paraId="01E38C4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120B" w14:textId="77777777" w:rsidR="00A43FDC" w:rsidRPr="00A43FDC" w:rsidRDefault="00A43FDC" w:rsidP="00A43FDC">
            <w:pPr>
              <w:spacing w:after="0" w:line="240" w:lineRule="auto"/>
              <w:ind w:firstLine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2. Compared to other hospitals, this hospital </w:t>
            </w:r>
            <w:proofErr w:type="gramStart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 considered to be</w:t>
            </w:r>
            <w:proofErr w:type="gramEnd"/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 good place for car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D098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3A8E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49C7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41BB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7E6B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ACCE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</w:tr>
      <w:tr w:rsidR="00A43FDC" w:rsidRPr="00A43FDC" w14:paraId="4DA0DA00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8D816" w14:textId="77777777" w:rsidR="00A43FDC" w:rsidRPr="00A43FDC" w:rsidRDefault="00A43FDC" w:rsidP="00A43FDC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66D2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5711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1557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9116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D34F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6E44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9</w:t>
            </w:r>
          </w:p>
        </w:tc>
      </w:tr>
      <w:tr w:rsidR="00A43FDC" w:rsidRPr="00A43FDC" w14:paraId="3BCED38F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1A27" w14:textId="77777777" w:rsidR="00A43FDC" w:rsidRPr="00A43FDC" w:rsidRDefault="00A43FDC" w:rsidP="00A43FDC">
            <w:pPr>
              <w:spacing w:after="0" w:line="240" w:lineRule="auto"/>
              <w:ind w:firstLine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3.  I am satisfied with the care provided by this hospital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101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594C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A458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29C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9A0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FA7A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</w:tr>
      <w:tr w:rsidR="00A43FDC" w:rsidRPr="00A43FDC" w14:paraId="44997783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E966" w14:textId="77777777" w:rsidR="00A43FDC" w:rsidRPr="00A43FDC" w:rsidRDefault="00A43FDC" w:rsidP="00A43FDC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4965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635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526F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3F50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C8CB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06ED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9</w:t>
            </w:r>
          </w:p>
        </w:tc>
      </w:tr>
      <w:tr w:rsidR="00A43FDC" w:rsidRPr="00A43FDC" w14:paraId="76738C95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AC005" w14:textId="77777777" w:rsidR="00A43FDC" w:rsidRPr="00A43FDC" w:rsidRDefault="00A43FDC" w:rsidP="00A43FDC">
            <w:pPr>
              <w:spacing w:after="0" w:line="240" w:lineRule="auto"/>
              <w:ind w:firstLine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4. I received courteous and professional care while in the hospital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55B1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3F13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AD5B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52FB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514D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4CC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</w:t>
            </w:r>
          </w:p>
        </w:tc>
      </w:tr>
      <w:tr w:rsidR="00A43FDC" w:rsidRPr="00A43FDC" w14:paraId="1358E909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535BA" w14:textId="77777777" w:rsidR="00A43FDC" w:rsidRPr="00A43FDC" w:rsidRDefault="00A43FDC" w:rsidP="00A43FDC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F550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1E89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58DE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1999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9C1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7D5F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</w:t>
            </w:r>
          </w:p>
        </w:tc>
      </w:tr>
      <w:tr w:rsidR="00A43FDC" w:rsidRPr="00A43FDC" w14:paraId="7DA5744D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0B27E" w14:textId="77777777" w:rsidR="00A43FDC" w:rsidRPr="00A43FDC" w:rsidRDefault="00A43FDC" w:rsidP="00A43FDC">
            <w:pPr>
              <w:spacing w:after="0" w:line="240" w:lineRule="auto"/>
              <w:ind w:firstLine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5. Overall, I was satisfied with the care I received at this hospital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C7CC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B41B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60E5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1AE5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963E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157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</w:tr>
      <w:tr w:rsidR="00A43FDC" w:rsidRPr="00A43FDC" w14:paraId="263442DF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BAF86" w14:textId="77777777" w:rsidR="00A43FDC" w:rsidRPr="00A43FDC" w:rsidRDefault="00A43FDC" w:rsidP="00A43FDC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983C4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0D91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5D80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D114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CCC5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8605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</w:t>
            </w:r>
          </w:p>
        </w:tc>
      </w:tr>
      <w:tr w:rsidR="00A43FDC" w:rsidRPr="00A43FDC" w14:paraId="489F35B3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61C02" w14:textId="77777777" w:rsidR="00A43FDC" w:rsidRPr="00A43FDC" w:rsidRDefault="00A43FDC" w:rsidP="00A43FDC">
            <w:pPr>
              <w:spacing w:after="0" w:line="240" w:lineRule="auto"/>
              <w:ind w:firstLine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1. I would be willing to return to this hospital in the future if neede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D5F01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280E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7179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0221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8B57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70388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</w:t>
            </w:r>
          </w:p>
        </w:tc>
      </w:tr>
      <w:tr w:rsidR="00A43FDC" w:rsidRPr="00A43FDC" w14:paraId="61755039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BDDD6" w14:textId="77777777" w:rsidR="00A43FDC" w:rsidRPr="00A43FDC" w:rsidRDefault="00A43FDC" w:rsidP="00A43FDC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A0AFE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4B19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D459E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4A9D9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4AF9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11D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4</w:t>
            </w:r>
          </w:p>
        </w:tc>
      </w:tr>
      <w:tr w:rsidR="00A43FDC" w:rsidRPr="00A43FDC" w14:paraId="4C332707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377B1" w14:textId="77777777" w:rsidR="00A43FDC" w:rsidRPr="00A43FDC" w:rsidRDefault="00A43FDC" w:rsidP="00A43FDC">
            <w:pPr>
              <w:spacing w:after="0" w:line="240" w:lineRule="auto"/>
              <w:ind w:firstLine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2. I feel comfortable recommending the hospital to my frien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3AB19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CA34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0AE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FE5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B0E93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B009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</w:tr>
      <w:tr w:rsidR="00A43FDC" w:rsidRPr="00A43FDC" w14:paraId="09D2B561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D26E2" w14:textId="77777777" w:rsidR="00A43FDC" w:rsidRPr="00A43FDC" w:rsidRDefault="00A43FDC" w:rsidP="00A43FDC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9A92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B437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70CB6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609C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06E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6C725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</w:t>
            </w:r>
          </w:p>
        </w:tc>
      </w:tr>
      <w:tr w:rsidR="00A43FDC" w:rsidRPr="00A43FDC" w14:paraId="22696EAF" w14:textId="77777777" w:rsidTr="00A43FDC">
        <w:trPr>
          <w:trHeight w:val="201"/>
          <w:jc w:val="center"/>
        </w:trPr>
        <w:tc>
          <w:tcPr>
            <w:tcW w:w="7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50308" w14:textId="77777777" w:rsidR="00A43FDC" w:rsidRPr="00A43FDC" w:rsidRDefault="00A43FDC" w:rsidP="00A43FDC">
            <w:pPr>
              <w:spacing w:after="0" w:line="240" w:lineRule="auto"/>
              <w:ind w:firstLine="43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3. I would recommend the hospital to my famil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23DF8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03AD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F4672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E3730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819F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9A19A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</w:tr>
      <w:tr w:rsidR="00A43FDC" w:rsidRPr="00A43FDC" w14:paraId="71824243" w14:textId="77777777" w:rsidTr="00A43FDC">
        <w:trPr>
          <w:trHeight w:val="201"/>
          <w:jc w:val="center"/>
        </w:trPr>
        <w:tc>
          <w:tcPr>
            <w:tcW w:w="7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7EBF7" w14:textId="77777777" w:rsidR="00A43FDC" w:rsidRPr="00A43FDC" w:rsidRDefault="00A43FDC" w:rsidP="00A43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44C02" w14:textId="77777777" w:rsidR="00A43FDC" w:rsidRPr="00A43FDC" w:rsidRDefault="00A43FDC" w:rsidP="00A43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A411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71AFD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3044B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8ADC7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F80EF" w14:textId="77777777" w:rsidR="00A43FDC" w:rsidRPr="00A43FDC" w:rsidRDefault="00A43FDC" w:rsidP="00A43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43F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2</w:t>
            </w:r>
          </w:p>
        </w:tc>
      </w:tr>
    </w:tbl>
    <w:p w14:paraId="664603D9" w14:textId="77777777" w:rsidR="00A43FDC" w:rsidRDefault="00A43FDC"/>
    <w:p w14:paraId="1C83E07A" w14:textId="77777777" w:rsidR="00A97549" w:rsidRPr="00A97549" w:rsidRDefault="00A97549" w:rsidP="00A97549"/>
    <w:p w14:paraId="6F402B47" w14:textId="77777777" w:rsidR="00A97549" w:rsidRDefault="00A97549" w:rsidP="00A97549"/>
    <w:p w14:paraId="41B7926C" w14:textId="514CAE0C" w:rsidR="00A97549" w:rsidRDefault="00A97549" w:rsidP="00A97549">
      <w:pPr>
        <w:tabs>
          <w:tab w:val="left" w:pos="3216"/>
        </w:tabs>
      </w:pPr>
      <w:r>
        <w:tab/>
      </w:r>
    </w:p>
    <w:p w14:paraId="05BDF2E8" w14:textId="77777777" w:rsidR="00A97549" w:rsidRDefault="00A97549">
      <w:r>
        <w:br w:type="page"/>
      </w:r>
    </w:p>
    <w:p w14:paraId="4E5C9854" w14:textId="4827D31C" w:rsidR="00A97549" w:rsidRPr="00A97549" w:rsidRDefault="00A97549" w:rsidP="00A9754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 w:rsidRPr="00A9754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lastRenderedPageBreak/>
        <w:t>Table S</w:t>
      </w:r>
      <w:r w:rsidR="006A36FB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3</w:t>
      </w:r>
      <w:r w:rsidRPr="00A9754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: The reliability of the study's </w:t>
      </w:r>
      <w:proofErr w:type="gramStart"/>
      <w:r w:rsidRPr="00A9754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constructs</w:t>
      </w:r>
      <w:proofErr w:type="gramEnd"/>
      <w:r w:rsidRPr="00A9754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using Cronbach’s Alpha</w:t>
      </w:r>
    </w:p>
    <w:tbl>
      <w:tblPr>
        <w:tblW w:w="6465" w:type="dxa"/>
        <w:tblInd w:w="-5" w:type="dxa"/>
        <w:tblLook w:val="04A0" w:firstRow="1" w:lastRow="0" w:firstColumn="1" w:lastColumn="0" w:noHBand="0" w:noVBand="1"/>
      </w:tblPr>
      <w:tblGrid>
        <w:gridCol w:w="1653"/>
        <w:gridCol w:w="626"/>
        <w:gridCol w:w="937"/>
        <w:gridCol w:w="966"/>
        <w:gridCol w:w="621"/>
        <w:gridCol w:w="616"/>
        <w:gridCol w:w="1046"/>
      </w:tblGrid>
      <w:tr w:rsidR="00A97549" w:rsidRPr="00A97549" w14:paraId="10593A65" w14:textId="77777777" w:rsidTr="00A97549">
        <w:trPr>
          <w:trHeight w:val="201"/>
        </w:trPr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205A3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EEDA6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FABF4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imum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4A7C0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ximu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4512F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B4927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of Item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1FED0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nbach’s alpha</w:t>
            </w:r>
          </w:p>
        </w:tc>
      </w:tr>
      <w:tr w:rsidR="00A97549" w:rsidRPr="00A97549" w14:paraId="2341542C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1FD72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gib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4E691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0E95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25606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B1399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BB23D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1D04F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7</w:t>
            </w:r>
          </w:p>
        </w:tc>
      </w:tr>
      <w:tr w:rsidR="00A97549" w:rsidRPr="00A97549" w14:paraId="3D98DA1E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6DDEC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pathy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C7A94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7636D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DF00A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E863F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11E31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008A8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5</w:t>
            </w:r>
          </w:p>
        </w:tc>
      </w:tr>
      <w:tr w:rsidR="00A97549" w:rsidRPr="00A97549" w14:paraId="530DEA90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7682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onsivenes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32940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255CA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2028B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8785E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EA151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5AE0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8</w:t>
            </w:r>
          </w:p>
        </w:tc>
      </w:tr>
      <w:tr w:rsidR="00A97549" w:rsidRPr="00A97549" w14:paraId="11AE0CE3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7013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etency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479F9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7FC9A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2942A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AB83E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B0A13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E55CB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6</w:t>
            </w:r>
          </w:p>
        </w:tc>
      </w:tr>
      <w:tr w:rsidR="00A97549" w:rsidRPr="00A97549" w14:paraId="5B16FDDD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12685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ormatio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FB626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BB6FC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79997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C30F6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F37FE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D108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7</w:t>
            </w:r>
          </w:p>
        </w:tc>
      </w:tr>
      <w:tr w:rsidR="00A97549" w:rsidRPr="00A97549" w14:paraId="4A935C6D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5FEF3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ailability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266D4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F8F7C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051EE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3CEAE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CE465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2C1D9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  <w:tr w:rsidR="00A97549" w:rsidRPr="00A97549" w14:paraId="78081167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D9D17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ansition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031FA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A2D9F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5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4F285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8B646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59318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B657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4</w:t>
            </w:r>
          </w:p>
        </w:tc>
      </w:tr>
      <w:tr w:rsidR="00A97549" w:rsidRPr="00A97549" w14:paraId="3B4DD05D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0888A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rganization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2F42C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DEDE3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3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BF641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2FED2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684A5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B9D48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5</w:t>
            </w:r>
          </w:p>
        </w:tc>
      </w:tr>
      <w:tr w:rsidR="00A97549" w:rsidRPr="00A97549" w14:paraId="34CA695F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F4745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 Satisfactio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DE07C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9B449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5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63A0D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DBCEC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5660E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8E307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9</w:t>
            </w:r>
          </w:p>
        </w:tc>
      </w:tr>
      <w:tr w:rsidR="00A97549" w:rsidRPr="00A97549" w14:paraId="3A513B60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935A8" w14:textId="77777777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 Loyalty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C4732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428DA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FE4F2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F0921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E2270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BE872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9</w:t>
            </w:r>
          </w:p>
        </w:tc>
      </w:tr>
      <w:tr w:rsidR="00A97549" w:rsidRPr="00A97549" w14:paraId="60922513" w14:textId="77777777" w:rsidTr="00A97549">
        <w:trPr>
          <w:trHeight w:val="201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FA32C" w14:textId="0D7B2A3A" w:rsidR="00A97549" w:rsidRPr="00A97549" w:rsidRDefault="00A97549" w:rsidP="00A975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="0058177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lthcare</w:t>
            </w: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quality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3ABE5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65306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BD70E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6380A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0862A" w14:textId="77777777" w:rsidR="00A97549" w:rsidRPr="00A97549" w:rsidRDefault="00A97549" w:rsidP="00A975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7CB61" w14:textId="77777777" w:rsidR="00A97549" w:rsidRPr="00A97549" w:rsidRDefault="00A97549" w:rsidP="00A975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54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7</w:t>
            </w:r>
          </w:p>
        </w:tc>
      </w:tr>
    </w:tbl>
    <w:p w14:paraId="41CDE3FE" w14:textId="3FA6C9E7" w:rsidR="00581771" w:rsidRDefault="00581771" w:rsidP="00A97549">
      <w:pPr>
        <w:tabs>
          <w:tab w:val="left" w:pos="3216"/>
        </w:tabs>
      </w:pPr>
    </w:p>
    <w:p w14:paraId="7C9C7F27" w14:textId="77777777" w:rsidR="00581771" w:rsidRDefault="00581771">
      <w:r>
        <w:br w:type="page"/>
      </w:r>
    </w:p>
    <w:p w14:paraId="3A016E04" w14:textId="5E2ACACF" w:rsidR="006F7EB1" w:rsidRDefault="006F7EB1" w:rsidP="006F7EB1">
      <w:pPr>
        <w:spacing w:after="0"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043FE8">
        <w:rPr>
          <w:rFonts w:asciiTheme="majorBidi" w:hAnsiTheme="majorBidi" w:cstheme="majorBidi"/>
          <w:sz w:val="22"/>
          <w:szCs w:val="22"/>
        </w:rPr>
        <w:lastRenderedPageBreak/>
        <w:t xml:space="preserve">Table </w:t>
      </w:r>
      <w:r>
        <w:rPr>
          <w:rFonts w:asciiTheme="majorBidi" w:hAnsiTheme="majorBidi" w:cstheme="majorBidi"/>
          <w:sz w:val="22"/>
          <w:szCs w:val="22"/>
        </w:rPr>
        <w:t>S</w:t>
      </w:r>
      <w:r>
        <w:rPr>
          <w:rFonts w:asciiTheme="majorBidi" w:hAnsiTheme="majorBidi" w:cstheme="majorBidi"/>
          <w:sz w:val="22"/>
          <w:szCs w:val="22"/>
        </w:rPr>
        <w:t>4</w:t>
      </w:r>
      <w:r>
        <w:rPr>
          <w:rFonts w:asciiTheme="majorBidi" w:hAnsiTheme="majorBidi" w:cstheme="majorBidi"/>
          <w:sz w:val="22"/>
          <w:szCs w:val="22"/>
        </w:rPr>
        <w:t>:</w:t>
      </w:r>
      <w:r w:rsidRPr="00043FE8">
        <w:rPr>
          <w:rFonts w:asciiTheme="majorBidi" w:hAnsiTheme="majorBidi" w:cstheme="majorBidi"/>
          <w:sz w:val="22"/>
          <w:szCs w:val="22"/>
        </w:rPr>
        <w:t xml:space="preserve"> R</w:t>
      </w:r>
      <w:r>
        <w:rPr>
          <w:rFonts w:asciiTheme="majorBidi" w:hAnsiTheme="majorBidi" w:cstheme="majorBidi"/>
          <w:sz w:val="22"/>
          <w:szCs w:val="22"/>
        </w:rPr>
        <w:t xml:space="preserve">egression </w:t>
      </w:r>
      <w:r>
        <w:rPr>
          <w:rFonts w:asciiTheme="majorBidi" w:hAnsiTheme="majorBidi" w:cstheme="majorBidi"/>
          <w:sz w:val="22"/>
          <w:szCs w:val="22"/>
        </w:rPr>
        <w:t>satisfaction</w:t>
      </w:r>
      <w:r w:rsidRPr="00581771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m</w:t>
      </w:r>
      <w:r w:rsidRPr="00581771">
        <w:rPr>
          <w:rFonts w:asciiTheme="majorBidi" w:hAnsiTheme="majorBidi" w:cstheme="majorBidi"/>
          <w:sz w:val="22"/>
          <w:szCs w:val="22"/>
        </w:rPr>
        <w:t>odel</w:t>
      </w:r>
      <w:r>
        <w:rPr>
          <w:rFonts w:asciiTheme="majorBidi" w:hAnsiTheme="majorBidi" w:cstheme="majorBidi"/>
          <w:sz w:val="22"/>
          <w:szCs w:val="22"/>
        </w:rPr>
        <w:t xml:space="preserve"> fit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1053"/>
        <w:gridCol w:w="920"/>
        <w:gridCol w:w="920"/>
        <w:gridCol w:w="1332"/>
        <w:gridCol w:w="1710"/>
        <w:gridCol w:w="1890"/>
      </w:tblGrid>
      <w:tr w:rsidR="006F7EB1" w:rsidRPr="006F7EB1" w14:paraId="3C69DF5D" w14:textId="77777777" w:rsidTr="006F7EB1">
        <w:trPr>
          <w:trHeight w:val="401"/>
        </w:trPr>
        <w:tc>
          <w:tcPr>
            <w:tcW w:w="0" w:type="auto"/>
            <w:hideMark/>
          </w:tcPr>
          <w:p w14:paraId="63E6592E" w14:textId="77777777" w:rsidR="006F7EB1" w:rsidRPr="006F7EB1" w:rsidRDefault="006F7EB1" w:rsidP="006F7EB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7EB1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16F82FBA" w14:textId="77777777" w:rsidR="006F7EB1" w:rsidRPr="006F7EB1" w:rsidRDefault="006F7EB1" w:rsidP="006F7EB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7EB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0" w:type="auto"/>
            <w:hideMark/>
          </w:tcPr>
          <w:p w14:paraId="4A4BA945" w14:textId="77777777" w:rsidR="006F7EB1" w:rsidRPr="006F7EB1" w:rsidRDefault="006F7EB1" w:rsidP="006F7EB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7EB1">
              <w:rPr>
                <w:rFonts w:asciiTheme="majorBidi" w:hAnsiTheme="majorBidi" w:cstheme="majorBidi"/>
                <w:b/>
                <w:bCs/>
              </w:rPr>
              <w:t>R²</w:t>
            </w:r>
          </w:p>
        </w:tc>
        <w:tc>
          <w:tcPr>
            <w:tcW w:w="1332" w:type="dxa"/>
            <w:hideMark/>
          </w:tcPr>
          <w:p w14:paraId="53A98678" w14:textId="77777777" w:rsidR="006F7EB1" w:rsidRPr="006F7EB1" w:rsidRDefault="006F7EB1" w:rsidP="006F7EB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7EB1">
              <w:rPr>
                <w:rFonts w:asciiTheme="majorBidi" w:hAnsiTheme="majorBidi" w:cstheme="majorBidi"/>
                <w:b/>
                <w:bCs/>
              </w:rPr>
              <w:t>Adjusted R²</w:t>
            </w:r>
          </w:p>
        </w:tc>
        <w:tc>
          <w:tcPr>
            <w:tcW w:w="1710" w:type="dxa"/>
            <w:hideMark/>
          </w:tcPr>
          <w:p w14:paraId="29989199" w14:textId="77777777" w:rsidR="006F7EB1" w:rsidRPr="006F7EB1" w:rsidRDefault="006F7EB1" w:rsidP="006F7EB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7EB1">
              <w:rPr>
                <w:rFonts w:asciiTheme="majorBidi" w:hAnsiTheme="majorBidi" w:cstheme="majorBidi"/>
                <w:b/>
                <w:bCs/>
              </w:rPr>
              <w:t>Std. Error of Estimate</w:t>
            </w:r>
          </w:p>
        </w:tc>
        <w:tc>
          <w:tcPr>
            <w:tcW w:w="1890" w:type="dxa"/>
            <w:hideMark/>
          </w:tcPr>
          <w:p w14:paraId="5D16528D" w14:textId="77777777" w:rsidR="006F7EB1" w:rsidRPr="006F7EB1" w:rsidRDefault="006F7EB1" w:rsidP="006F7EB1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F7EB1">
              <w:rPr>
                <w:rFonts w:asciiTheme="majorBidi" w:hAnsiTheme="majorBidi" w:cstheme="majorBidi"/>
                <w:b/>
                <w:bCs/>
              </w:rPr>
              <w:t>Durbin–Watson</w:t>
            </w:r>
          </w:p>
        </w:tc>
      </w:tr>
      <w:tr w:rsidR="006F7EB1" w:rsidRPr="00043FE8" w14:paraId="74EB5FBA" w14:textId="77777777" w:rsidTr="006F7EB1">
        <w:trPr>
          <w:trHeight w:val="223"/>
        </w:trPr>
        <w:tc>
          <w:tcPr>
            <w:tcW w:w="0" w:type="auto"/>
            <w:hideMark/>
          </w:tcPr>
          <w:p w14:paraId="44AABB17" w14:textId="77777777" w:rsidR="006F7EB1" w:rsidRPr="00043FE8" w:rsidRDefault="006F7EB1" w:rsidP="006F7EB1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64D8460F" w14:textId="77777777" w:rsidR="006F7EB1" w:rsidRPr="00043FE8" w:rsidRDefault="006F7EB1" w:rsidP="006F7EB1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759</w:t>
            </w:r>
          </w:p>
        </w:tc>
        <w:tc>
          <w:tcPr>
            <w:tcW w:w="0" w:type="auto"/>
            <w:hideMark/>
          </w:tcPr>
          <w:p w14:paraId="58048C15" w14:textId="77777777" w:rsidR="006F7EB1" w:rsidRPr="00043FE8" w:rsidRDefault="006F7EB1" w:rsidP="006F7EB1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577</w:t>
            </w:r>
          </w:p>
        </w:tc>
        <w:tc>
          <w:tcPr>
            <w:tcW w:w="1332" w:type="dxa"/>
            <w:hideMark/>
          </w:tcPr>
          <w:p w14:paraId="417EEB47" w14:textId="77777777" w:rsidR="006F7EB1" w:rsidRPr="00043FE8" w:rsidRDefault="006F7EB1" w:rsidP="006F7EB1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573</w:t>
            </w:r>
          </w:p>
        </w:tc>
        <w:tc>
          <w:tcPr>
            <w:tcW w:w="1710" w:type="dxa"/>
            <w:hideMark/>
          </w:tcPr>
          <w:p w14:paraId="3D14E0FA" w14:textId="77777777" w:rsidR="006F7EB1" w:rsidRPr="00043FE8" w:rsidRDefault="006F7EB1" w:rsidP="006F7EB1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696</w:t>
            </w:r>
          </w:p>
        </w:tc>
        <w:tc>
          <w:tcPr>
            <w:tcW w:w="1890" w:type="dxa"/>
            <w:hideMark/>
          </w:tcPr>
          <w:p w14:paraId="6507BD05" w14:textId="77777777" w:rsidR="006F7EB1" w:rsidRPr="00043FE8" w:rsidRDefault="006F7EB1" w:rsidP="006F7EB1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1.028</w:t>
            </w:r>
          </w:p>
        </w:tc>
      </w:tr>
    </w:tbl>
    <w:p w14:paraId="6ADCE8AF" w14:textId="77777777" w:rsidR="006F7EB1" w:rsidRDefault="006F7EB1" w:rsidP="00D37CB9">
      <w:pPr>
        <w:spacing w:after="0" w:line="276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9AE002E" w14:textId="77777777" w:rsidR="006F7EB1" w:rsidRDefault="006F7EB1" w:rsidP="00D37CB9">
      <w:pPr>
        <w:spacing w:after="0" w:line="276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0ED25C64" w14:textId="77777777" w:rsidR="006F7EB1" w:rsidRDefault="006F7EB1" w:rsidP="00D37CB9">
      <w:pPr>
        <w:spacing w:after="0" w:line="276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1A3150D" w14:textId="77777777" w:rsidR="006F7EB1" w:rsidRDefault="006F7EB1" w:rsidP="00D37CB9">
      <w:pPr>
        <w:spacing w:after="0" w:line="276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1633C358" w14:textId="58E9EFD8" w:rsidR="00D37CB9" w:rsidRPr="00043FE8" w:rsidRDefault="00D37CB9" w:rsidP="00D37CB9">
      <w:pPr>
        <w:spacing w:after="0" w:line="276" w:lineRule="auto"/>
        <w:jc w:val="both"/>
        <w:rPr>
          <w:rFonts w:asciiTheme="majorBidi" w:hAnsiTheme="majorBidi" w:cstheme="majorBidi"/>
          <w:sz w:val="22"/>
          <w:szCs w:val="22"/>
        </w:rPr>
      </w:pPr>
      <w:r w:rsidRPr="00043FE8">
        <w:rPr>
          <w:rFonts w:asciiTheme="majorBidi" w:hAnsiTheme="majorBidi" w:cstheme="majorBidi"/>
          <w:sz w:val="22"/>
          <w:szCs w:val="22"/>
        </w:rPr>
        <w:t xml:space="preserve">Table </w:t>
      </w:r>
      <w:r>
        <w:rPr>
          <w:rFonts w:asciiTheme="majorBidi" w:hAnsiTheme="majorBidi" w:cstheme="majorBidi"/>
          <w:sz w:val="22"/>
          <w:szCs w:val="22"/>
        </w:rPr>
        <w:t>S</w:t>
      </w:r>
      <w:r w:rsidR="006F7EB1">
        <w:rPr>
          <w:rFonts w:asciiTheme="majorBidi" w:hAnsiTheme="majorBidi" w:cstheme="majorBidi"/>
          <w:sz w:val="22"/>
          <w:szCs w:val="22"/>
        </w:rPr>
        <w:t>5:</w:t>
      </w:r>
      <w:r w:rsidRPr="00043FE8">
        <w:rPr>
          <w:rFonts w:asciiTheme="majorBidi" w:hAnsiTheme="majorBidi" w:cstheme="majorBidi"/>
          <w:sz w:val="22"/>
          <w:szCs w:val="22"/>
        </w:rPr>
        <w:t xml:space="preserve"> Residuals Statistics</w:t>
      </w:r>
      <w:r w:rsidRPr="00D37CB9">
        <w:rPr>
          <w:rFonts w:asciiTheme="majorBidi" w:hAnsiTheme="majorBidi" w:cstheme="majorBidi"/>
          <w:sz w:val="22"/>
          <w:szCs w:val="22"/>
        </w:rPr>
        <w:t xml:space="preserve"> </w:t>
      </w:r>
      <w:r w:rsidRPr="00581771">
        <w:rPr>
          <w:rFonts w:asciiTheme="majorBidi" w:hAnsiTheme="majorBidi" w:cstheme="majorBidi"/>
          <w:sz w:val="22"/>
          <w:szCs w:val="22"/>
        </w:rPr>
        <w:t xml:space="preserve">for </w:t>
      </w:r>
      <w:r>
        <w:rPr>
          <w:rFonts w:asciiTheme="majorBidi" w:hAnsiTheme="majorBidi" w:cstheme="majorBidi"/>
          <w:sz w:val="22"/>
          <w:szCs w:val="22"/>
        </w:rPr>
        <w:t>satisfaction</w:t>
      </w:r>
      <w:r w:rsidRPr="00581771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m</w:t>
      </w:r>
      <w:r w:rsidRPr="00581771">
        <w:rPr>
          <w:rFonts w:asciiTheme="majorBidi" w:hAnsiTheme="majorBidi" w:cstheme="majorBidi"/>
          <w:sz w:val="22"/>
          <w:szCs w:val="22"/>
        </w:rPr>
        <w:t>odel</w:t>
      </w:r>
    </w:p>
    <w:tbl>
      <w:tblPr>
        <w:tblStyle w:val="TableGrid"/>
        <w:tblW w:w="2076" w:type="pct"/>
        <w:tblInd w:w="-95" w:type="dxa"/>
        <w:tblLook w:val="04A0" w:firstRow="1" w:lastRow="0" w:firstColumn="1" w:lastColumn="0" w:noHBand="0" w:noVBand="1"/>
      </w:tblPr>
      <w:tblGrid>
        <w:gridCol w:w="1705"/>
        <w:gridCol w:w="1254"/>
        <w:gridCol w:w="1194"/>
        <w:gridCol w:w="896"/>
        <w:gridCol w:w="716"/>
        <w:gridCol w:w="624"/>
      </w:tblGrid>
      <w:tr w:rsidR="00D37CB9" w:rsidRPr="00D37CB9" w14:paraId="0E8D52A7" w14:textId="77777777" w:rsidTr="00D37CB9">
        <w:tc>
          <w:tcPr>
            <w:tcW w:w="1335" w:type="pct"/>
            <w:hideMark/>
          </w:tcPr>
          <w:p w14:paraId="5AD9CC6D" w14:textId="77777777" w:rsidR="00D37CB9" w:rsidRPr="00D37CB9" w:rsidRDefault="00D37CB9" w:rsidP="00D37CB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37CB9">
              <w:rPr>
                <w:rFonts w:asciiTheme="majorBidi" w:hAnsiTheme="majorBidi" w:cstheme="majorBidi"/>
                <w:b/>
                <w:bCs/>
              </w:rPr>
              <w:t>Statistic</w:t>
            </w:r>
          </w:p>
        </w:tc>
        <w:tc>
          <w:tcPr>
            <w:tcW w:w="981" w:type="pct"/>
            <w:hideMark/>
          </w:tcPr>
          <w:p w14:paraId="70845A0C" w14:textId="77777777" w:rsidR="00D37CB9" w:rsidRPr="00D37CB9" w:rsidRDefault="00D37CB9" w:rsidP="00D37CB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37CB9">
              <w:rPr>
                <w:rFonts w:asciiTheme="majorBidi" w:hAnsiTheme="majorBidi" w:cstheme="majorBidi"/>
                <w:b/>
                <w:bCs/>
              </w:rPr>
              <w:t>Minimum</w:t>
            </w:r>
          </w:p>
        </w:tc>
        <w:tc>
          <w:tcPr>
            <w:tcW w:w="934" w:type="pct"/>
            <w:hideMark/>
          </w:tcPr>
          <w:p w14:paraId="207F6025" w14:textId="77777777" w:rsidR="00D37CB9" w:rsidRPr="00D37CB9" w:rsidRDefault="00D37CB9" w:rsidP="00D37CB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37CB9">
              <w:rPr>
                <w:rFonts w:asciiTheme="majorBidi" w:hAnsiTheme="majorBidi" w:cstheme="majorBidi"/>
                <w:b/>
                <w:bCs/>
              </w:rPr>
              <w:t>Maximum</w:t>
            </w:r>
          </w:p>
        </w:tc>
        <w:tc>
          <w:tcPr>
            <w:tcW w:w="701" w:type="pct"/>
            <w:hideMark/>
          </w:tcPr>
          <w:p w14:paraId="51982091" w14:textId="77777777" w:rsidR="00D37CB9" w:rsidRPr="00D37CB9" w:rsidRDefault="00D37CB9" w:rsidP="00D37CB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37CB9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560" w:type="pct"/>
            <w:hideMark/>
          </w:tcPr>
          <w:p w14:paraId="54262C32" w14:textId="77777777" w:rsidR="00D37CB9" w:rsidRPr="00D37CB9" w:rsidRDefault="00D37CB9" w:rsidP="00D37CB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37CB9">
              <w:rPr>
                <w:rFonts w:asciiTheme="majorBidi" w:hAnsiTheme="majorBidi" w:cstheme="majorBidi"/>
                <w:b/>
                <w:bCs/>
              </w:rPr>
              <w:t>SD</w:t>
            </w:r>
          </w:p>
        </w:tc>
        <w:tc>
          <w:tcPr>
            <w:tcW w:w="488" w:type="pct"/>
            <w:hideMark/>
          </w:tcPr>
          <w:p w14:paraId="577A6BFB" w14:textId="4E8F482C" w:rsidR="00D37CB9" w:rsidRPr="00D37CB9" w:rsidRDefault="00D37CB9" w:rsidP="00D37CB9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37CB9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</w:tr>
      <w:tr w:rsidR="00D37CB9" w:rsidRPr="00043FE8" w14:paraId="7052B05B" w14:textId="77777777" w:rsidTr="00D37CB9">
        <w:tc>
          <w:tcPr>
            <w:tcW w:w="1335" w:type="pct"/>
            <w:hideMark/>
          </w:tcPr>
          <w:p w14:paraId="5EA89BAB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Predicted Value</w:t>
            </w:r>
          </w:p>
        </w:tc>
        <w:tc>
          <w:tcPr>
            <w:tcW w:w="981" w:type="pct"/>
            <w:hideMark/>
          </w:tcPr>
          <w:p w14:paraId="0568E882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883</w:t>
            </w:r>
          </w:p>
        </w:tc>
        <w:tc>
          <w:tcPr>
            <w:tcW w:w="934" w:type="pct"/>
            <w:hideMark/>
          </w:tcPr>
          <w:p w14:paraId="24AC8098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5.788</w:t>
            </w:r>
          </w:p>
        </w:tc>
        <w:tc>
          <w:tcPr>
            <w:tcW w:w="701" w:type="pct"/>
            <w:hideMark/>
          </w:tcPr>
          <w:p w14:paraId="08CE17FF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3.205</w:t>
            </w:r>
          </w:p>
        </w:tc>
        <w:tc>
          <w:tcPr>
            <w:tcW w:w="560" w:type="pct"/>
            <w:hideMark/>
          </w:tcPr>
          <w:p w14:paraId="657B3DC4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809</w:t>
            </w:r>
          </w:p>
        </w:tc>
        <w:tc>
          <w:tcPr>
            <w:tcW w:w="488" w:type="pct"/>
            <w:hideMark/>
          </w:tcPr>
          <w:p w14:paraId="43FD87E2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983</w:t>
            </w:r>
          </w:p>
        </w:tc>
      </w:tr>
      <w:tr w:rsidR="00D37CB9" w:rsidRPr="00043FE8" w14:paraId="7AE17539" w14:textId="77777777" w:rsidTr="00D37CB9">
        <w:tc>
          <w:tcPr>
            <w:tcW w:w="1335" w:type="pct"/>
            <w:hideMark/>
          </w:tcPr>
          <w:p w14:paraId="2F44894C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981" w:type="pct"/>
            <w:hideMark/>
          </w:tcPr>
          <w:p w14:paraId="7353F45C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-2.932</w:t>
            </w:r>
          </w:p>
        </w:tc>
        <w:tc>
          <w:tcPr>
            <w:tcW w:w="934" w:type="pct"/>
            <w:hideMark/>
          </w:tcPr>
          <w:p w14:paraId="76D25FC2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1.837</w:t>
            </w:r>
          </w:p>
        </w:tc>
        <w:tc>
          <w:tcPr>
            <w:tcW w:w="701" w:type="pct"/>
            <w:hideMark/>
          </w:tcPr>
          <w:p w14:paraId="7FB09CDE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560" w:type="pct"/>
            <w:hideMark/>
          </w:tcPr>
          <w:p w14:paraId="357EF98B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693</w:t>
            </w:r>
          </w:p>
        </w:tc>
        <w:tc>
          <w:tcPr>
            <w:tcW w:w="488" w:type="pct"/>
            <w:hideMark/>
          </w:tcPr>
          <w:p w14:paraId="63381DF0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983</w:t>
            </w:r>
          </w:p>
        </w:tc>
      </w:tr>
      <w:tr w:rsidR="00D37CB9" w:rsidRPr="00043FE8" w14:paraId="419B98DD" w14:textId="77777777" w:rsidTr="00D37CB9">
        <w:tc>
          <w:tcPr>
            <w:tcW w:w="1335" w:type="pct"/>
            <w:hideMark/>
          </w:tcPr>
          <w:p w14:paraId="365B0145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Std. Predicted</w:t>
            </w:r>
          </w:p>
        </w:tc>
        <w:tc>
          <w:tcPr>
            <w:tcW w:w="981" w:type="pct"/>
            <w:hideMark/>
          </w:tcPr>
          <w:p w14:paraId="5C4C8DC1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-2.869</w:t>
            </w:r>
          </w:p>
        </w:tc>
        <w:tc>
          <w:tcPr>
            <w:tcW w:w="934" w:type="pct"/>
            <w:hideMark/>
          </w:tcPr>
          <w:p w14:paraId="7FE70F35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3.192</w:t>
            </w:r>
          </w:p>
        </w:tc>
        <w:tc>
          <w:tcPr>
            <w:tcW w:w="701" w:type="pct"/>
            <w:hideMark/>
          </w:tcPr>
          <w:p w14:paraId="5E3F6C3F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560" w:type="pct"/>
            <w:hideMark/>
          </w:tcPr>
          <w:p w14:paraId="4228A0CD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488" w:type="pct"/>
            <w:hideMark/>
          </w:tcPr>
          <w:p w14:paraId="2BADB23D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983</w:t>
            </w:r>
          </w:p>
        </w:tc>
      </w:tr>
      <w:tr w:rsidR="00D37CB9" w:rsidRPr="00043FE8" w14:paraId="0A2E8304" w14:textId="77777777" w:rsidTr="00D37CB9">
        <w:tc>
          <w:tcPr>
            <w:tcW w:w="1335" w:type="pct"/>
            <w:hideMark/>
          </w:tcPr>
          <w:p w14:paraId="094433CD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Std. Residual</w:t>
            </w:r>
          </w:p>
        </w:tc>
        <w:tc>
          <w:tcPr>
            <w:tcW w:w="981" w:type="pct"/>
            <w:hideMark/>
          </w:tcPr>
          <w:p w14:paraId="1883E6F6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-4.212</w:t>
            </w:r>
          </w:p>
        </w:tc>
        <w:tc>
          <w:tcPr>
            <w:tcW w:w="934" w:type="pct"/>
            <w:hideMark/>
          </w:tcPr>
          <w:p w14:paraId="17403AA5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2.639</w:t>
            </w:r>
          </w:p>
        </w:tc>
        <w:tc>
          <w:tcPr>
            <w:tcW w:w="701" w:type="pct"/>
            <w:hideMark/>
          </w:tcPr>
          <w:p w14:paraId="1616862A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560" w:type="pct"/>
            <w:hideMark/>
          </w:tcPr>
          <w:p w14:paraId="7925B1E7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488" w:type="pct"/>
            <w:hideMark/>
          </w:tcPr>
          <w:p w14:paraId="3626D10C" w14:textId="77777777" w:rsidR="00D37CB9" w:rsidRPr="00043FE8" w:rsidRDefault="00D37CB9" w:rsidP="00D37CB9">
            <w:pPr>
              <w:jc w:val="both"/>
              <w:rPr>
                <w:rFonts w:asciiTheme="majorBidi" w:hAnsiTheme="majorBidi" w:cstheme="majorBidi"/>
              </w:rPr>
            </w:pPr>
            <w:r w:rsidRPr="00043FE8">
              <w:rPr>
                <w:rFonts w:asciiTheme="majorBidi" w:hAnsiTheme="majorBidi" w:cstheme="majorBidi"/>
              </w:rPr>
              <w:t>983</w:t>
            </w:r>
          </w:p>
        </w:tc>
      </w:tr>
    </w:tbl>
    <w:p w14:paraId="7E0A723C" w14:textId="77777777" w:rsidR="006F7EB1" w:rsidRDefault="006F7EB1" w:rsidP="006F7EB1">
      <w:pPr>
        <w:rPr>
          <w:rFonts w:asciiTheme="majorBidi" w:hAnsiTheme="majorBidi" w:cstheme="majorBidi"/>
          <w:sz w:val="22"/>
          <w:szCs w:val="22"/>
        </w:rPr>
      </w:pPr>
    </w:p>
    <w:p w14:paraId="7212A330" w14:textId="77777777" w:rsidR="006F7EB1" w:rsidRDefault="006F7EB1" w:rsidP="006F7EB1">
      <w:pPr>
        <w:rPr>
          <w:rFonts w:asciiTheme="majorBidi" w:hAnsiTheme="majorBidi" w:cstheme="majorBidi"/>
          <w:sz w:val="22"/>
          <w:szCs w:val="22"/>
        </w:rPr>
      </w:pPr>
    </w:p>
    <w:p w14:paraId="652BF2B9" w14:textId="71CD751C" w:rsidR="00581771" w:rsidRPr="00581771" w:rsidRDefault="00581771" w:rsidP="006F7EB1">
      <w:pPr>
        <w:rPr>
          <w:rFonts w:asciiTheme="majorBidi" w:hAnsiTheme="majorBidi" w:cstheme="majorBidi"/>
          <w:sz w:val="22"/>
          <w:szCs w:val="22"/>
        </w:rPr>
      </w:pPr>
      <w:r w:rsidRPr="00581771">
        <w:rPr>
          <w:rFonts w:asciiTheme="majorBidi" w:hAnsiTheme="majorBidi" w:cstheme="majorBidi"/>
          <w:sz w:val="22"/>
          <w:szCs w:val="22"/>
        </w:rPr>
        <w:t>Table S</w:t>
      </w:r>
      <w:r w:rsidR="006F7EB1">
        <w:rPr>
          <w:rFonts w:asciiTheme="majorBidi" w:hAnsiTheme="majorBidi" w:cstheme="majorBidi"/>
          <w:sz w:val="22"/>
          <w:szCs w:val="22"/>
        </w:rPr>
        <w:t>6</w:t>
      </w:r>
      <w:r w:rsidRPr="00581771">
        <w:rPr>
          <w:rFonts w:asciiTheme="majorBidi" w:hAnsiTheme="majorBidi" w:cstheme="majorBidi"/>
          <w:sz w:val="22"/>
          <w:szCs w:val="22"/>
        </w:rPr>
        <w:t>. Residual Statistics for Loyalty Model</w:t>
      </w: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2246"/>
        <w:gridCol w:w="1158"/>
        <w:gridCol w:w="1194"/>
        <w:gridCol w:w="821"/>
        <w:gridCol w:w="1596"/>
        <w:gridCol w:w="630"/>
      </w:tblGrid>
      <w:tr w:rsidR="00581771" w:rsidRPr="00CD7090" w14:paraId="353B2643" w14:textId="77777777" w:rsidTr="00234ACE">
        <w:trPr>
          <w:trHeight w:val="20"/>
        </w:trPr>
        <w:tc>
          <w:tcPr>
            <w:tcW w:w="2246" w:type="dxa"/>
            <w:hideMark/>
          </w:tcPr>
          <w:p w14:paraId="620B8A62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1158" w:type="dxa"/>
            <w:hideMark/>
          </w:tcPr>
          <w:p w14:paraId="6FC8B002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94" w:type="dxa"/>
            <w:hideMark/>
          </w:tcPr>
          <w:p w14:paraId="011537D7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821" w:type="dxa"/>
            <w:hideMark/>
          </w:tcPr>
          <w:p w14:paraId="260BD101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96" w:type="dxa"/>
            <w:hideMark/>
          </w:tcPr>
          <w:p w14:paraId="2E5DD90D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630" w:type="dxa"/>
            <w:hideMark/>
          </w:tcPr>
          <w:p w14:paraId="615C83DA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</w:tr>
      <w:tr w:rsidR="00581771" w:rsidRPr="00CD7090" w14:paraId="7341AC12" w14:textId="77777777" w:rsidTr="00234ACE">
        <w:trPr>
          <w:trHeight w:val="20"/>
        </w:trPr>
        <w:tc>
          <w:tcPr>
            <w:tcW w:w="2246" w:type="dxa"/>
            <w:hideMark/>
          </w:tcPr>
          <w:p w14:paraId="3937B540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Predicted Value</w:t>
            </w:r>
          </w:p>
        </w:tc>
        <w:tc>
          <w:tcPr>
            <w:tcW w:w="1158" w:type="dxa"/>
            <w:hideMark/>
          </w:tcPr>
          <w:p w14:paraId="29313B15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0.9384</w:t>
            </w:r>
          </w:p>
        </w:tc>
        <w:tc>
          <w:tcPr>
            <w:tcW w:w="1194" w:type="dxa"/>
            <w:hideMark/>
          </w:tcPr>
          <w:p w14:paraId="60B45E82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5.4375</w:t>
            </w:r>
          </w:p>
        </w:tc>
        <w:tc>
          <w:tcPr>
            <w:tcW w:w="821" w:type="dxa"/>
            <w:hideMark/>
          </w:tcPr>
          <w:p w14:paraId="029A7ED1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3.2631</w:t>
            </w:r>
          </w:p>
        </w:tc>
        <w:tc>
          <w:tcPr>
            <w:tcW w:w="1596" w:type="dxa"/>
            <w:hideMark/>
          </w:tcPr>
          <w:p w14:paraId="7BFFC661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0.92018</w:t>
            </w:r>
          </w:p>
        </w:tc>
        <w:tc>
          <w:tcPr>
            <w:tcW w:w="630" w:type="dxa"/>
            <w:hideMark/>
          </w:tcPr>
          <w:p w14:paraId="1E6A68C2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983</w:t>
            </w:r>
          </w:p>
        </w:tc>
      </w:tr>
      <w:tr w:rsidR="00581771" w:rsidRPr="00CD7090" w14:paraId="64031366" w14:textId="77777777" w:rsidTr="00234ACE">
        <w:trPr>
          <w:trHeight w:val="20"/>
        </w:trPr>
        <w:tc>
          <w:tcPr>
            <w:tcW w:w="2246" w:type="dxa"/>
            <w:hideMark/>
          </w:tcPr>
          <w:p w14:paraId="39732753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Residual</w:t>
            </w:r>
          </w:p>
        </w:tc>
        <w:tc>
          <w:tcPr>
            <w:tcW w:w="1158" w:type="dxa"/>
            <w:hideMark/>
          </w:tcPr>
          <w:p w14:paraId="11B86D80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-2.6977</w:t>
            </w:r>
          </w:p>
        </w:tc>
        <w:tc>
          <w:tcPr>
            <w:tcW w:w="1194" w:type="dxa"/>
            <w:hideMark/>
          </w:tcPr>
          <w:p w14:paraId="6B4D92E0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2.1387</w:t>
            </w:r>
          </w:p>
        </w:tc>
        <w:tc>
          <w:tcPr>
            <w:tcW w:w="821" w:type="dxa"/>
            <w:hideMark/>
          </w:tcPr>
          <w:p w14:paraId="1A08913D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0.0000</w:t>
            </w:r>
          </w:p>
        </w:tc>
        <w:tc>
          <w:tcPr>
            <w:tcW w:w="1596" w:type="dxa"/>
            <w:hideMark/>
          </w:tcPr>
          <w:p w14:paraId="55B8A05C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0.67894</w:t>
            </w:r>
          </w:p>
        </w:tc>
        <w:tc>
          <w:tcPr>
            <w:tcW w:w="630" w:type="dxa"/>
            <w:hideMark/>
          </w:tcPr>
          <w:p w14:paraId="26ECC30A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983</w:t>
            </w:r>
          </w:p>
        </w:tc>
      </w:tr>
      <w:tr w:rsidR="00581771" w:rsidRPr="00CD7090" w14:paraId="63E6682A" w14:textId="77777777" w:rsidTr="00234ACE">
        <w:trPr>
          <w:trHeight w:val="20"/>
        </w:trPr>
        <w:tc>
          <w:tcPr>
            <w:tcW w:w="2246" w:type="dxa"/>
            <w:hideMark/>
          </w:tcPr>
          <w:p w14:paraId="650C15CE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Standardized Predicted</w:t>
            </w:r>
          </w:p>
        </w:tc>
        <w:tc>
          <w:tcPr>
            <w:tcW w:w="1158" w:type="dxa"/>
            <w:hideMark/>
          </w:tcPr>
          <w:p w14:paraId="1BAD734E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-2.526</w:t>
            </w:r>
          </w:p>
        </w:tc>
        <w:tc>
          <w:tcPr>
            <w:tcW w:w="1194" w:type="dxa"/>
            <w:hideMark/>
          </w:tcPr>
          <w:p w14:paraId="682D274A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2.363</w:t>
            </w:r>
          </w:p>
        </w:tc>
        <w:tc>
          <w:tcPr>
            <w:tcW w:w="821" w:type="dxa"/>
            <w:hideMark/>
          </w:tcPr>
          <w:p w14:paraId="27492551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596" w:type="dxa"/>
            <w:hideMark/>
          </w:tcPr>
          <w:p w14:paraId="3C294953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630" w:type="dxa"/>
            <w:hideMark/>
          </w:tcPr>
          <w:p w14:paraId="16EED823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983</w:t>
            </w:r>
          </w:p>
        </w:tc>
      </w:tr>
      <w:tr w:rsidR="00581771" w:rsidRPr="00CD7090" w14:paraId="30C115B5" w14:textId="77777777" w:rsidTr="00234ACE">
        <w:trPr>
          <w:trHeight w:val="20"/>
        </w:trPr>
        <w:tc>
          <w:tcPr>
            <w:tcW w:w="2246" w:type="dxa"/>
            <w:hideMark/>
          </w:tcPr>
          <w:p w14:paraId="19370EF8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Standardized Residual</w:t>
            </w:r>
          </w:p>
        </w:tc>
        <w:tc>
          <w:tcPr>
            <w:tcW w:w="1158" w:type="dxa"/>
            <w:hideMark/>
          </w:tcPr>
          <w:p w14:paraId="7045EF4C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-3.955</w:t>
            </w:r>
          </w:p>
        </w:tc>
        <w:tc>
          <w:tcPr>
            <w:tcW w:w="1194" w:type="dxa"/>
            <w:hideMark/>
          </w:tcPr>
          <w:p w14:paraId="45FA2115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3.136</w:t>
            </w:r>
          </w:p>
        </w:tc>
        <w:tc>
          <w:tcPr>
            <w:tcW w:w="821" w:type="dxa"/>
            <w:hideMark/>
          </w:tcPr>
          <w:p w14:paraId="27D400D1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596" w:type="dxa"/>
            <w:hideMark/>
          </w:tcPr>
          <w:p w14:paraId="0B3011C5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630" w:type="dxa"/>
            <w:hideMark/>
          </w:tcPr>
          <w:p w14:paraId="4E265CC0" w14:textId="77777777" w:rsidR="00581771" w:rsidRPr="00CD7090" w:rsidRDefault="00581771" w:rsidP="00234AC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7090">
              <w:rPr>
                <w:rFonts w:asciiTheme="majorBidi" w:hAnsiTheme="majorBidi" w:cstheme="majorBidi"/>
                <w:sz w:val="20"/>
                <w:szCs w:val="20"/>
              </w:rPr>
              <w:t>983</w:t>
            </w:r>
          </w:p>
        </w:tc>
      </w:tr>
    </w:tbl>
    <w:p w14:paraId="77BA42EF" w14:textId="58E50635" w:rsidR="00A97549" w:rsidRPr="00A97549" w:rsidRDefault="00A97549" w:rsidP="00581771">
      <w:pPr>
        <w:tabs>
          <w:tab w:val="left" w:pos="3216"/>
        </w:tabs>
      </w:pPr>
    </w:p>
    <w:sectPr w:rsidR="00A97549" w:rsidRPr="00A97549" w:rsidSect="00A43FDC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DC"/>
    <w:rsid w:val="00053E07"/>
    <w:rsid w:val="000E10E7"/>
    <w:rsid w:val="00284FC4"/>
    <w:rsid w:val="00581771"/>
    <w:rsid w:val="006A36FB"/>
    <w:rsid w:val="006F7EB1"/>
    <w:rsid w:val="007D1E84"/>
    <w:rsid w:val="008D3493"/>
    <w:rsid w:val="009E6E7F"/>
    <w:rsid w:val="00A43FDC"/>
    <w:rsid w:val="00A97549"/>
    <w:rsid w:val="00C86543"/>
    <w:rsid w:val="00D3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5E2D7"/>
  <w15:chartTrackingRefBased/>
  <w15:docId w15:val="{B1D54FB0-51AD-490C-A0B9-FBDB5D7B8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F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F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F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F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F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F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FD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43F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F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F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FD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43FDC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3FDC"/>
    <w:rPr>
      <w:color w:val="96607D"/>
      <w:u w:val="single"/>
    </w:rPr>
  </w:style>
  <w:style w:type="paragraph" w:customStyle="1" w:styleId="msonormal0">
    <w:name w:val="msonormal"/>
    <w:basedOn w:val="Normal"/>
    <w:rsid w:val="00A43F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A43F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A43FDC"/>
    <w:pPr>
      <w:pBdr>
        <w:top w:val="single" w:sz="4" w:space="0" w:color="auto"/>
        <w:left w:val="single" w:sz="4" w:space="2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300" w:firstLine="300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A43F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A43F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A43F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A43FDC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400" w:firstLine="400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A43F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A43F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A43F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A43F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A43FD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A43F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9E6E7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E6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989</Words>
  <Characters>11341</Characters>
  <Application>Microsoft Office Word</Application>
  <DocSecurity>0</DocSecurity>
  <Lines>94</Lines>
  <Paragraphs>26</Paragraphs>
  <ScaleCrop>false</ScaleCrop>
  <Company/>
  <LinksUpToDate>false</LinksUpToDate>
  <CharactersWithSpaces>1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ram Abdel Wahab</dc:creator>
  <cp:keywords/>
  <dc:description/>
  <cp:lastModifiedBy>Ekram Abdel Wahab</cp:lastModifiedBy>
  <cp:revision>7</cp:revision>
  <dcterms:created xsi:type="dcterms:W3CDTF">2025-12-05T22:36:00Z</dcterms:created>
  <dcterms:modified xsi:type="dcterms:W3CDTF">2025-12-08T11:52:00Z</dcterms:modified>
</cp:coreProperties>
</file>